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5BA37" w14:textId="77777777" w:rsidR="007734D4" w:rsidRDefault="007734D4" w:rsidP="00D636D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0D21D9" w14:textId="6727FA2F" w:rsidR="00A32807" w:rsidRDefault="009C7F35" w:rsidP="00D636D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C7F3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1997E85E" w14:textId="77777777" w:rsidR="00D16E96" w:rsidRPr="009C7F35" w:rsidRDefault="00D16E96" w:rsidP="00D636D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EA5736" w14:textId="77777777" w:rsidR="00EC537F" w:rsidRDefault="00EC537F" w:rsidP="00EC537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40F30">
        <w:rPr>
          <w:rFonts w:ascii="Times New Roman" w:hAnsi="Times New Roman" w:cs="Times New Roman" w:hint="eastAsia"/>
          <w:b/>
          <w:bCs/>
          <w:sz w:val="28"/>
          <w:szCs w:val="28"/>
          <w:lang w:eastAsia="ja-JP"/>
        </w:rPr>
        <w:t>D</w:t>
      </w:r>
      <w:r w:rsidRPr="00F40F30">
        <w:rPr>
          <w:rFonts w:ascii="Times New Roman" w:hAnsi="Times New Roman" w:cs="Times New Roman"/>
          <w:b/>
          <w:bCs/>
          <w:sz w:val="28"/>
          <w:szCs w:val="28"/>
        </w:rPr>
        <w:t xml:space="preserve">irect </w:t>
      </w:r>
      <w:r w:rsidRPr="00F40F30">
        <w:rPr>
          <w:rFonts w:ascii="Times New Roman" w:hAnsi="Times New Roman" w:cs="Times New Roman" w:hint="eastAsia"/>
          <w:b/>
          <w:bCs/>
          <w:sz w:val="28"/>
          <w:szCs w:val="28"/>
          <w:lang w:eastAsia="ja-JP"/>
        </w:rPr>
        <w:t xml:space="preserve">method for </w:t>
      </w:r>
      <w:r w:rsidRPr="00F40F30">
        <w:rPr>
          <w:rFonts w:ascii="Times New Roman" w:hAnsi="Times New Roman" w:cs="Times New Roman"/>
          <w:b/>
          <w:bCs/>
          <w:sz w:val="28"/>
          <w:szCs w:val="28"/>
        </w:rPr>
        <w:t>Ra-226 analysis in water samples using ICP-QQQ-MS</w:t>
      </w:r>
    </w:p>
    <w:p w14:paraId="7E20589A" w14:textId="77777777" w:rsidR="00EC537F" w:rsidRPr="001A5C2F" w:rsidRDefault="00EC537F" w:rsidP="00EC537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A5C2F">
        <w:rPr>
          <w:rFonts w:ascii="Times New Roman" w:hAnsi="Times New Roman" w:cs="Times New Roman"/>
          <w:b/>
          <w:bCs/>
          <w:sz w:val="24"/>
          <w:szCs w:val="24"/>
          <w:lang w:val="en-GB"/>
        </w:rPr>
        <w:t>Ivana Coha</w:t>
      </w:r>
      <w:r w:rsidRPr="001A5C2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,2</w:t>
      </w:r>
      <w:r w:rsidRPr="001A5C2F">
        <w:rPr>
          <w:rFonts w:ascii="Times New Roman" w:hAnsi="Times New Roman" w:cs="Times New Roman"/>
          <w:b/>
          <w:bCs/>
          <w:sz w:val="24"/>
          <w:szCs w:val="24"/>
          <w:lang w:val="en-GB"/>
        </w:rPr>
        <w:t>, Marko Štrok</w:t>
      </w:r>
      <w:r w:rsidRPr="001A5C2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1A5C2F">
        <w:rPr>
          <w:rFonts w:ascii="Times New Roman" w:hAnsi="Times New Roman" w:cs="Times New Roman"/>
          <w:b/>
          <w:bCs/>
          <w:sz w:val="24"/>
          <w:szCs w:val="24"/>
          <w:lang w:val="en-GB"/>
        </w:rPr>
        <w:t>, Norbert Kavasi</w:t>
      </w:r>
      <w:r w:rsidRPr="001A5C2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,4</w:t>
      </w:r>
      <w:r w:rsidRPr="001A5C2F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*</w:t>
      </w:r>
    </w:p>
    <w:p w14:paraId="39F40FAC" w14:textId="77777777" w:rsidR="00EC537F" w:rsidRPr="00E75106" w:rsidRDefault="00EC537F" w:rsidP="00EC537F">
      <w:pPr>
        <w:pStyle w:val="NoSpacing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75106">
        <w:rPr>
          <w:rFonts w:ascii="Times New Roman" w:hAnsi="Times New Roman" w:cs="Times New Roman"/>
          <w:i/>
          <w:sz w:val="24"/>
          <w:szCs w:val="24"/>
          <w:lang w:val="en-GB"/>
        </w:rPr>
        <w:t xml:space="preserve">1. Department of Environmental Sciences, Jožef Stefan </w:t>
      </w:r>
      <w:r w:rsidRPr="00592369">
        <w:rPr>
          <w:rFonts w:ascii="Times New Roman" w:hAnsi="Times New Roman" w:cs="Times New Roman"/>
          <w:i/>
          <w:sz w:val="24"/>
          <w:szCs w:val="24"/>
          <w:lang w:val="en-GB"/>
        </w:rPr>
        <w:t>Institute, 1000 Ljubljana,</w:t>
      </w:r>
      <w:r w:rsidRPr="00E7510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lovenia</w:t>
      </w:r>
    </w:p>
    <w:p w14:paraId="6309F98C" w14:textId="77777777" w:rsidR="00EC537F" w:rsidRPr="00E75106" w:rsidRDefault="00EC537F" w:rsidP="00EC537F">
      <w:pPr>
        <w:pStyle w:val="NoSpacing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75106">
        <w:rPr>
          <w:rFonts w:ascii="Times New Roman" w:hAnsi="Times New Roman" w:cs="Times New Roman"/>
          <w:i/>
          <w:sz w:val="24"/>
          <w:szCs w:val="24"/>
          <w:lang w:val="en-GB"/>
        </w:rPr>
        <w:t>2. Laboratory for radioecology, Division for Marine and Environmental Research,</w:t>
      </w:r>
    </w:p>
    <w:p w14:paraId="10B75551" w14:textId="77777777" w:rsidR="00EC537F" w:rsidRPr="00E75106" w:rsidRDefault="00EC537F" w:rsidP="00EC537F">
      <w:pPr>
        <w:pStyle w:val="NoSpacing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E75106">
        <w:rPr>
          <w:rFonts w:ascii="Times New Roman" w:hAnsi="Times New Roman" w:cs="Times New Roman"/>
          <w:i/>
          <w:sz w:val="24"/>
          <w:szCs w:val="24"/>
          <w:lang w:val="en-GB"/>
        </w:rPr>
        <w:t>Ruđer</w:t>
      </w:r>
      <w:proofErr w:type="spellEnd"/>
      <w:r w:rsidRPr="00E7510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Bošković Institute, 10000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E75106">
        <w:rPr>
          <w:rFonts w:ascii="Times New Roman" w:hAnsi="Times New Roman" w:cs="Times New Roman"/>
          <w:i/>
          <w:sz w:val="24"/>
          <w:szCs w:val="24"/>
          <w:lang w:val="en-GB"/>
        </w:rPr>
        <w:t>Zagreb, Croatia</w:t>
      </w:r>
    </w:p>
    <w:p w14:paraId="6450B5A7" w14:textId="77777777" w:rsidR="00EC537F" w:rsidRDefault="00EC537F" w:rsidP="00EC537F">
      <w:pPr>
        <w:pStyle w:val="NoSpacing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75106">
        <w:rPr>
          <w:rFonts w:ascii="Times New Roman" w:hAnsi="Times New Roman" w:cs="Times New Roman"/>
          <w:i/>
          <w:sz w:val="24"/>
          <w:szCs w:val="24"/>
          <w:lang w:val="en-GB"/>
        </w:rPr>
        <w:t xml:space="preserve">3. </w:t>
      </w:r>
      <w:r w:rsidRPr="00826B77">
        <w:rPr>
          <w:rFonts w:ascii="Times New Roman" w:hAnsi="Times New Roman" w:cs="Times New Roman"/>
          <w:i/>
          <w:sz w:val="24"/>
          <w:szCs w:val="24"/>
          <w:lang w:val="en-GB"/>
        </w:rPr>
        <w:t xml:space="preserve">Regional Environmental Co-Creation Unit, Fukushima Institute for Research, Education and </w:t>
      </w:r>
      <w:r w:rsidRPr="00592369">
        <w:rPr>
          <w:rFonts w:ascii="Times New Roman" w:hAnsi="Times New Roman" w:cs="Times New Roman"/>
          <w:i/>
          <w:sz w:val="24"/>
          <w:szCs w:val="24"/>
          <w:lang w:val="en-GB"/>
        </w:rPr>
        <w:t>Innovation, 960-1295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826B77">
        <w:rPr>
          <w:rFonts w:ascii="Times New Roman" w:hAnsi="Times New Roman" w:cs="Times New Roman"/>
          <w:i/>
          <w:sz w:val="24"/>
          <w:szCs w:val="24"/>
          <w:lang w:val="en-GB"/>
        </w:rPr>
        <w:t>Fukushima, Japan</w:t>
      </w:r>
    </w:p>
    <w:p w14:paraId="0755AE79" w14:textId="26518AF6" w:rsidR="00EC537F" w:rsidRPr="007A02CA" w:rsidRDefault="00EC537F" w:rsidP="00EC537F">
      <w:pPr>
        <w:jc w:val="center"/>
        <w:rPr>
          <w:rFonts w:ascii="Times New Roman" w:hAnsi="Times New Roman" w:cs="Times New Roman"/>
          <w:i/>
          <w:iCs/>
          <w:sz w:val="24"/>
          <w:szCs w:val="24"/>
          <w:lang w:val="hr-HR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4. </w:t>
      </w:r>
      <w:r w:rsidR="002440A6" w:rsidRPr="0063246E">
        <w:rPr>
          <w:rFonts w:ascii="Times New Roman" w:hAnsi="Times New Roman" w:cs="Times New Roman"/>
          <w:i/>
          <w:iCs/>
          <w:sz w:val="24"/>
          <w:szCs w:val="24"/>
        </w:rPr>
        <w:t>Department of Biophysics and Radiation Biology</w:t>
      </w:r>
      <w:r w:rsidR="002440A6" w:rsidRPr="007A02C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2440A6" w:rsidRPr="0063246E">
        <w:rPr>
          <w:rFonts w:ascii="Times New Roman" w:hAnsi="Times New Roman" w:cs="Times New Roman"/>
          <w:i/>
          <w:iCs/>
          <w:sz w:val="24"/>
          <w:szCs w:val="24"/>
        </w:rPr>
        <w:t>Semmelweis University</w:t>
      </w:r>
      <w:r w:rsidR="002440A6" w:rsidRPr="007A02CA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2440A6">
        <w:rPr>
          <w:rFonts w:ascii="Times New Roman" w:hAnsi="Times New Roman" w:cs="Times New Roman"/>
          <w:i/>
          <w:iCs/>
          <w:sz w:val="24"/>
          <w:szCs w:val="24"/>
        </w:rPr>
        <w:t>1085</w:t>
      </w:r>
      <w:r w:rsidR="002440A6" w:rsidRPr="007A02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440A6">
        <w:rPr>
          <w:rFonts w:ascii="Times New Roman" w:hAnsi="Times New Roman" w:cs="Times New Roman"/>
          <w:i/>
          <w:iCs/>
          <w:sz w:val="24"/>
          <w:szCs w:val="24"/>
        </w:rPr>
        <w:t>Budapest</w:t>
      </w:r>
      <w:r w:rsidR="002440A6" w:rsidRPr="007A02CA">
        <w:rPr>
          <w:rFonts w:ascii="Times New Roman" w:hAnsi="Times New Roman" w:cs="Times New Roman"/>
          <w:i/>
          <w:iCs/>
          <w:sz w:val="24"/>
          <w:szCs w:val="24"/>
        </w:rPr>
        <w:t>, Hungary</w:t>
      </w:r>
    </w:p>
    <w:p w14:paraId="5FE0E507" w14:textId="0B0C75DF" w:rsidR="00EC537F" w:rsidRPr="002440A6" w:rsidRDefault="00EC537F" w:rsidP="002440A6">
      <w:pPr>
        <w:pStyle w:val="NoSpacing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230F8">
        <w:rPr>
          <w:rFonts w:ascii="Times New Roman" w:hAnsi="Times New Roman" w:cs="Times New Roman"/>
          <w:sz w:val="24"/>
          <w:szCs w:val="24"/>
          <w:lang w:val="en-GB"/>
        </w:rPr>
        <w:t>e-mail:</w:t>
      </w:r>
      <w:r w:rsidRPr="007230F8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4D261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kavasi.norbert.h4v@research.f-rei.go.jp</w:t>
        </w:r>
      </w:hyperlink>
    </w:p>
    <w:p w14:paraId="1EE4C54A" w14:textId="77777777" w:rsidR="009C7F35" w:rsidRPr="00EC537F" w:rsidRDefault="009C7F35">
      <w:pPr>
        <w:rPr>
          <w:rFonts w:ascii="Times New Roman" w:hAnsi="Times New Roman" w:cs="Times New Roman"/>
          <w:sz w:val="24"/>
          <w:szCs w:val="24"/>
        </w:rPr>
      </w:pPr>
    </w:p>
    <w:p w14:paraId="7933BF2A" w14:textId="2A99F717" w:rsidR="00D16E96" w:rsidRPr="00EC537F" w:rsidRDefault="00D16E96">
      <w:pPr>
        <w:rPr>
          <w:rFonts w:ascii="Times New Roman" w:hAnsi="Times New Roman" w:cs="Times New Roman"/>
          <w:iCs/>
          <w:sz w:val="28"/>
          <w:szCs w:val="28"/>
        </w:rPr>
      </w:pPr>
    </w:p>
    <w:p w14:paraId="55A02A1D" w14:textId="607164C5" w:rsidR="009C7F35" w:rsidRDefault="009C7F35" w:rsidP="009C7F35">
      <w:pPr>
        <w:rPr>
          <w:rFonts w:ascii="Times New Roman" w:hAnsi="Times New Roman" w:cs="Times New Roman"/>
          <w:iCs/>
          <w:sz w:val="28"/>
          <w:szCs w:val="28"/>
          <w:lang w:val="en-US"/>
        </w:rPr>
      </w:pPr>
      <w:r w:rsidRPr="009C7F35">
        <w:rPr>
          <w:rFonts w:ascii="Times New Roman" w:hAnsi="Times New Roman" w:cs="Times New Roman"/>
          <w:iCs/>
          <w:sz w:val="28"/>
          <w:szCs w:val="28"/>
          <w:lang w:val="en-US"/>
        </w:rPr>
        <w:t>TABLE OF CONTENTS</w:t>
      </w:r>
    </w:p>
    <w:p w14:paraId="22577E7E" w14:textId="77777777" w:rsidR="007734D4" w:rsidRPr="009C7F35" w:rsidRDefault="007734D4" w:rsidP="009C7F35">
      <w:pPr>
        <w:rPr>
          <w:rFonts w:ascii="Times New Roman" w:hAnsi="Times New Roman" w:cs="Times New Roman"/>
          <w:iCs/>
          <w:sz w:val="28"/>
          <w:szCs w:val="28"/>
          <w:lang w:val="en-US"/>
        </w:rPr>
      </w:pPr>
    </w:p>
    <w:p w14:paraId="7C7C7040" w14:textId="3F33011E" w:rsidR="009C7F35" w:rsidRPr="00EC537F" w:rsidRDefault="009C7F35" w:rsidP="007734D4">
      <w:pPr>
        <w:spacing w:line="360" w:lineRule="auto"/>
        <w:rPr>
          <w:rFonts w:ascii="Times New Roman" w:hAnsi="Times New Roman" w:cs="Times New Roman"/>
          <w:iCs/>
          <w:sz w:val="24"/>
          <w:szCs w:val="24"/>
          <w:lang w:val="en-US" w:eastAsia="ja-JP"/>
        </w:rPr>
      </w:pPr>
      <w:r w:rsidRPr="00EC537F">
        <w:rPr>
          <w:rFonts w:ascii="Times New Roman" w:hAnsi="Times New Roman" w:cs="Times New Roman" w:hint="eastAsia"/>
          <w:iCs/>
          <w:sz w:val="24"/>
          <w:szCs w:val="24"/>
          <w:lang w:val="en-US" w:eastAsia="ja-JP"/>
        </w:rPr>
        <w:t>Table</w:t>
      </w:r>
      <w:r w:rsidRPr="00EC537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1</w:t>
      </w:r>
      <w:r w:rsidR="00D16E96" w:rsidRPr="00EC537F">
        <w:rPr>
          <w:rFonts w:ascii="Times New Roman" w:hAnsi="Times New Roman" w:cs="Times New Roman" w:hint="eastAsia"/>
          <w:iCs/>
          <w:sz w:val="24"/>
          <w:szCs w:val="24"/>
          <w:lang w:val="en-US" w:eastAsia="ja-JP"/>
        </w:rPr>
        <w:t xml:space="preserve">, </w:t>
      </w:r>
      <w:r w:rsidR="00D16E96" w:rsidRPr="00EC537F">
        <w:rPr>
          <w:rFonts w:ascii="Times New Roman" w:hAnsi="Times New Roman" w:cs="Times New Roman"/>
          <w:sz w:val="24"/>
          <w:szCs w:val="24"/>
          <w:lang w:val="en-US"/>
        </w:rPr>
        <w:t>Optimized tuning conditions</w:t>
      </w:r>
      <w:r w:rsidR="00D16E96" w:rsidRPr="00EC537F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of ICP-MS</w:t>
      </w:r>
      <w:r w:rsidRPr="00EC537F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Pr="00EC537F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Pr="00EC537F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Pr="00EC537F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Pr="00EC537F">
        <w:rPr>
          <w:rFonts w:ascii="Times New Roman" w:hAnsi="Times New Roman" w:cs="Times New Roman"/>
          <w:iCs/>
          <w:sz w:val="24"/>
          <w:szCs w:val="24"/>
          <w:lang w:val="en-US"/>
        </w:rPr>
        <w:tab/>
        <w:t>S</w:t>
      </w:r>
      <w:r w:rsidR="00317E69" w:rsidRPr="00EC537F">
        <w:rPr>
          <w:rFonts w:ascii="Times New Roman" w:hAnsi="Times New Roman" w:cs="Times New Roman" w:hint="eastAsia"/>
          <w:iCs/>
          <w:sz w:val="24"/>
          <w:szCs w:val="24"/>
          <w:lang w:val="en-US" w:eastAsia="ja-JP"/>
        </w:rPr>
        <w:t>2</w:t>
      </w:r>
    </w:p>
    <w:p w14:paraId="124C781D" w14:textId="0818734E" w:rsidR="00381F64" w:rsidRPr="009C7F35" w:rsidRDefault="007734D4" w:rsidP="007734D4">
      <w:pPr>
        <w:spacing w:line="360" w:lineRule="auto"/>
        <w:rPr>
          <w:rFonts w:ascii="Times New Roman" w:hAnsi="Times New Roman" w:cs="Times New Roman"/>
          <w:iCs/>
          <w:szCs w:val="24"/>
          <w:lang w:val="en-US" w:eastAsia="ja-JP"/>
        </w:rPr>
      </w:pPr>
      <w:r>
        <w:rPr>
          <w:rFonts w:ascii="Times New Roman" w:hAnsi="Times New Roman" w:cs="Times New Roman" w:hint="eastAsia"/>
          <w:sz w:val="24"/>
          <w:szCs w:val="24"/>
          <w:lang w:val="en-GB" w:eastAsia="ja-JP"/>
        </w:rPr>
        <w:t xml:space="preserve">Table S2, </w:t>
      </w:r>
      <w:r w:rsidR="00381F64" w:rsidRPr="00E4613C">
        <w:rPr>
          <w:rFonts w:ascii="Times New Roman" w:hAnsi="Times New Roman" w:cs="Times New Roman"/>
          <w:sz w:val="24"/>
          <w:szCs w:val="24"/>
          <w:lang w:val="en-GB"/>
        </w:rPr>
        <w:t xml:space="preserve">Major and </w:t>
      </w:r>
      <w:r w:rsidR="00381F64" w:rsidRPr="00E4613C">
        <w:rPr>
          <w:rFonts w:ascii="Times New Roman" w:hAnsi="Times New Roman" w:cs="Times New Roman" w:hint="eastAsia"/>
          <w:sz w:val="24"/>
          <w:szCs w:val="24"/>
          <w:lang w:val="en-GB" w:eastAsia="ja-JP"/>
        </w:rPr>
        <w:t>selected</w:t>
      </w:r>
      <w:r w:rsidR="00381F64" w:rsidRPr="00E461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1F64" w:rsidRPr="00E4613C">
        <w:rPr>
          <w:rFonts w:ascii="Times New Roman" w:hAnsi="Times New Roman" w:cs="Times New Roman" w:hint="eastAsia"/>
          <w:sz w:val="24"/>
          <w:szCs w:val="24"/>
          <w:lang w:val="en-GB" w:eastAsia="ja-JP"/>
        </w:rPr>
        <w:t>trace</w:t>
      </w:r>
      <w:r w:rsidR="00381F64" w:rsidRPr="00E4613C">
        <w:rPr>
          <w:rFonts w:ascii="Times New Roman" w:hAnsi="Times New Roman" w:cs="Times New Roman"/>
          <w:sz w:val="24"/>
          <w:szCs w:val="24"/>
          <w:lang w:val="en-GB"/>
        </w:rPr>
        <w:t xml:space="preserve"> elements </w:t>
      </w:r>
      <w:r w:rsidR="00381F64">
        <w:rPr>
          <w:rFonts w:ascii="Times New Roman" w:hAnsi="Times New Roman" w:cs="Times New Roman" w:hint="eastAsia"/>
          <w:sz w:val="24"/>
          <w:szCs w:val="24"/>
          <w:lang w:val="en-GB" w:eastAsia="ja-JP"/>
        </w:rPr>
        <w:t>of</w:t>
      </w:r>
      <w:r w:rsidR="00381F64" w:rsidRPr="00E4613C">
        <w:rPr>
          <w:rFonts w:ascii="Times New Roman" w:hAnsi="Times New Roman" w:cs="Times New Roman"/>
          <w:sz w:val="24"/>
          <w:szCs w:val="24"/>
          <w:lang w:val="en-GB"/>
        </w:rPr>
        <w:t xml:space="preserve"> tap water</w:t>
      </w:r>
      <w:r w:rsidR="00381F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81F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81F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81F6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81F64">
        <w:rPr>
          <w:rFonts w:ascii="Times New Roman" w:hAnsi="Times New Roman" w:cs="Times New Roman" w:hint="eastAsia"/>
          <w:sz w:val="24"/>
          <w:szCs w:val="24"/>
          <w:lang w:val="en-GB" w:eastAsia="ja-JP"/>
        </w:rPr>
        <w:t>S</w:t>
      </w:r>
      <w:r w:rsidR="00317E69">
        <w:rPr>
          <w:rFonts w:ascii="Times New Roman" w:hAnsi="Times New Roman" w:cs="Times New Roman" w:hint="eastAsia"/>
          <w:sz w:val="24"/>
          <w:szCs w:val="24"/>
          <w:lang w:val="en-GB" w:eastAsia="ja-JP"/>
        </w:rPr>
        <w:t>3</w:t>
      </w:r>
    </w:p>
    <w:p w14:paraId="4CEB3FA9" w14:textId="44779A65" w:rsidR="009C7F35" w:rsidRDefault="00D16E96" w:rsidP="007734D4">
      <w:pPr>
        <w:spacing w:line="360" w:lineRule="auto"/>
        <w:jc w:val="both"/>
        <w:rPr>
          <w:rFonts w:ascii="Times New Roman" w:hAnsi="Times New Roman" w:cs="Times New Roman"/>
          <w:iCs/>
          <w:szCs w:val="24"/>
          <w:lang w:val="en-US" w:eastAsia="ja-JP"/>
        </w:rPr>
      </w:pPr>
      <w:r w:rsidRPr="00D16E96">
        <w:rPr>
          <w:rFonts w:ascii="Times New Roman" w:hAnsi="Times New Roman" w:cs="Times New Roman" w:hint="eastAsia"/>
          <w:sz w:val="24"/>
          <w:szCs w:val="24"/>
          <w:lang w:val="en-US" w:eastAsia="ja-JP"/>
        </w:rPr>
        <w:t>Formulas used for method validation</w:t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EC537F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="00317E69" w:rsidRPr="00EC537F">
        <w:rPr>
          <w:rFonts w:ascii="Times New Roman" w:hAnsi="Times New Roman" w:cs="Times New Roman" w:hint="eastAsia"/>
          <w:iCs/>
          <w:sz w:val="24"/>
          <w:szCs w:val="24"/>
          <w:lang w:val="en-US" w:eastAsia="ja-JP"/>
        </w:rPr>
        <w:t>3</w:t>
      </w:r>
    </w:p>
    <w:p w14:paraId="77F60C56" w14:textId="0DB2C716" w:rsidR="009C7F35" w:rsidRDefault="00BD050C" w:rsidP="007734D4">
      <w:pPr>
        <w:spacing w:line="360" w:lineRule="auto"/>
        <w:jc w:val="both"/>
        <w:rPr>
          <w:rFonts w:ascii="Times New Roman" w:hAnsi="Times New Roman" w:cs="Times New Roman"/>
          <w:iCs/>
          <w:szCs w:val="24"/>
          <w:lang w:val="en-US" w:eastAsia="ja-JP"/>
        </w:rPr>
      </w:pPr>
      <w:r w:rsidRPr="00BD050C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Calculation of combined </w:t>
      </w:r>
      <w:r w:rsidRPr="00BD050C">
        <w:rPr>
          <w:rFonts w:ascii="Times New Roman" w:hAnsi="Times New Roman" w:cs="Times New Roman"/>
          <w:sz w:val="24"/>
          <w:szCs w:val="24"/>
          <w:lang w:val="en-US"/>
        </w:rPr>
        <w:t>uncertainty</w:t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9C7F35">
        <w:rPr>
          <w:rFonts w:ascii="Times New Roman" w:hAnsi="Times New Roman" w:cs="Times New Roman"/>
          <w:iCs/>
          <w:szCs w:val="24"/>
          <w:lang w:val="en-US"/>
        </w:rPr>
        <w:tab/>
      </w:r>
      <w:r w:rsidR="009C7F35" w:rsidRPr="00EC537F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="00317E69" w:rsidRPr="00EC537F">
        <w:rPr>
          <w:rFonts w:ascii="Times New Roman" w:hAnsi="Times New Roman" w:cs="Times New Roman" w:hint="eastAsia"/>
          <w:iCs/>
          <w:sz w:val="24"/>
          <w:szCs w:val="24"/>
          <w:lang w:val="en-US" w:eastAsia="ja-JP"/>
        </w:rPr>
        <w:t>4</w:t>
      </w:r>
    </w:p>
    <w:p w14:paraId="235E5F56" w14:textId="068D7538" w:rsidR="007734D4" w:rsidRPr="00EC537F" w:rsidRDefault="007734D4" w:rsidP="007734D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C537F">
        <w:rPr>
          <w:rFonts w:ascii="Times New Roman" w:hAnsi="Times New Roman" w:cs="Times New Roman"/>
          <w:iCs/>
          <w:sz w:val="24"/>
          <w:szCs w:val="24"/>
          <w:lang w:val="en-US"/>
        </w:rPr>
        <w:t>Detection limit determination in unknown samples</w:t>
      </w:r>
      <w:r w:rsidRPr="00EC537F"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  <w:t>S</w:t>
      </w:r>
      <w:r w:rsidR="00317E69" w:rsidRPr="00EC537F">
        <w:rPr>
          <w:rFonts w:ascii="Times New Roman" w:hAnsi="Times New Roman" w:cs="Times New Roman"/>
          <w:sz w:val="24"/>
          <w:szCs w:val="24"/>
          <w:lang w:val="en-US" w:eastAsia="ja-JP"/>
        </w:rPr>
        <w:t>5</w:t>
      </w:r>
    </w:p>
    <w:p w14:paraId="5045E4B0" w14:textId="77777777" w:rsidR="00EC537F" w:rsidRPr="00EC537F" w:rsidRDefault="00317E69" w:rsidP="00EC53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>Example for Batch 2</w:t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</w:r>
      <w:r w:rsidRPr="00EC537F">
        <w:rPr>
          <w:rFonts w:ascii="Times New Roman" w:hAnsi="Times New Roman" w:cs="Times New Roman"/>
          <w:sz w:val="24"/>
          <w:szCs w:val="24"/>
          <w:lang w:val="en-US" w:eastAsia="ja-JP"/>
        </w:rPr>
        <w:tab/>
        <w:t>S6</w:t>
      </w:r>
    </w:p>
    <w:p w14:paraId="4740FE08" w14:textId="021D7E71" w:rsidR="007734D4" w:rsidRPr="00EC537F" w:rsidRDefault="00EC537F" w:rsidP="007734D4">
      <w:pPr>
        <w:spacing w:line="360" w:lineRule="auto"/>
        <w:jc w:val="both"/>
        <w:rPr>
          <w:rFonts w:ascii="Times New Roman" w:hAnsi="Times New Roman" w:cs="Times New Roman"/>
          <w:iCs/>
          <w:szCs w:val="24"/>
          <w:lang w:val="en-US"/>
        </w:rPr>
      </w:pPr>
      <w:r w:rsidRPr="00EC537F">
        <w:rPr>
          <w:rFonts w:ascii="Times New Roman" w:hAnsi="Times New Roman" w:cs="Times New Roman"/>
          <w:sz w:val="24"/>
          <w:lang w:val="en-US"/>
        </w:rPr>
        <w:t xml:space="preserve">Table S3, </w:t>
      </w:r>
      <w:r w:rsidRPr="00EC537F">
        <w:rPr>
          <w:rFonts w:ascii="Times New Roman" w:hAnsi="Times New Roman" w:cs="Times New Roman"/>
          <w:sz w:val="24"/>
          <w:szCs w:val="24"/>
          <w:lang w:val="en-US"/>
        </w:rPr>
        <w:t>Element composition of water samples and signal suppressio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S7</w:t>
      </w:r>
    </w:p>
    <w:p w14:paraId="4D6F1687" w14:textId="77777777" w:rsidR="009C7F35" w:rsidRPr="00EC537F" w:rsidRDefault="009C7F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537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EA82226" w14:textId="1FCE6E6D" w:rsidR="005A73B2" w:rsidRDefault="00F859B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</w:t>
      </w:r>
      <w:r w:rsidR="005A73B2">
        <w:rPr>
          <w:rFonts w:ascii="Times New Roman" w:hAnsi="Times New Roman" w:cs="Times New Roman"/>
          <w:sz w:val="24"/>
          <w:szCs w:val="24"/>
          <w:lang w:val="en-US"/>
        </w:rPr>
        <w:t>Optimized tuning conditions for the quantification of radium by various instrumental conditions for Agilent 8900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</w:tblGrid>
      <w:tr w:rsidR="00DD0A60" w:rsidRPr="00C96D76" w14:paraId="3AC6FD51" w14:textId="77777777" w:rsidTr="001D597F">
        <w:trPr>
          <w:trHeight w:val="304"/>
          <w:jc w:val="center"/>
        </w:trPr>
        <w:tc>
          <w:tcPr>
            <w:tcW w:w="2689" w:type="dxa"/>
            <w:noWrap/>
            <w:vAlign w:val="bottom"/>
            <w:hideMark/>
          </w:tcPr>
          <w:p w14:paraId="19C949B2" w14:textId="38D250DE" w:rsidR="00DD0A60" w:rsidRPr="00C96D76" w:rsidRDefault="00DD0A60" w:rsidP="00AE0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hr-HR" w:eastAsia="hr-HR"/>
              </w:rPr>
              <w:t>ICP-MS</w:t>
            </w:r>
          </w:p>
        </w:tc>
        <w:tc>
          <w:tcPr>
            <w:tcW w:w="2126" w:type="dxa"/>
            <w:noWrap/>
            <w:vAlign w:val="bottom"/>
            <w:hideMark/>
          </w:tcPr>
          <w:p w14:paraId="22ABFAF3" w14:textId="0C543CE6" w:rsidR="00DD0A60" w:rsidRPr="00C96D76" w:rsidRDefault="00DD0A60" w:rsidP="00AE0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hr-HR" w:eastAsia="hr-HR"/>
              </w:rPr>
              <w:t>8900</w:t>
            </w:r>
          </w:p>
        </w:tc>
      </w:tr>
      <w:tr w:rsidR="00DD0A60" w:rsidRPr="00C96D76" w14:paraId="4792B7DE" w14:textId="77777777" w:rsidTr="001D597F">
        <w:trPr>
          <w:trHeight w:val="304"/>
          <w:jc w:val="center"/>
        </w:trPr>
        <w:tc>
          <w:tcPr>
            <w:tcW w:w="2689" w:type="dxa"/>
            <w:noWrap/>
            <w:vAlign w:val="bottom"/>
            <w:hideMark/>
          </w:tcPr>
          <w:p w14:paraId="7EF0D960" w14:textId="7F8DA40B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scan type/tune mode</w:t>
            </w:r>
          </w:p>
        </w:tc>
        <w:tc>
          <w:tcPr>
            <w:tcW w:w="2126" w:type="dxa"/>
            <w:noWrap/>
            <w:vAlign w:val="bottom"/>
            <w:hideMark/>
          </w:tcPr>
          <w:p w14:paraId="64666738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single quad (MS)</w:t>
            </w:r>
          </w:p>
        </w:tc>
      </w:tr>
      <w:tr w:rsidR="00DD0A60" w:rsidRPr="00C96D76" w14:paraId="51285376" w14:textId="77777777" w:rsidTr="001D597F">
        <w:trPr>
          <w:trHeight w:val="304"/>
          <w:jc w:val="center"/>
        </w:trPr>
        <w:tc>
          <w:tcPr>
            <w:tcW w:w="481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34BE1F5" w14:textId="31A36A29" w:rsidR="00DD0A60" w:rsidRPr="00C96D76" w:rsidRDefault="00DD0A60" w:rsidP="00D2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hr-HR" w:eastAsia="hr-HR"/>
              </w:rPr>
              <w:t>Plasma Parametrs</w:t>
            </w:r>
          </w:p>
        </w:tc>
      </w:tr>
      <w:tr w:rsidR="00DD0A60" w:rsidRPr="00C96D76" w14:paraId="49A73B64" w14:textId="77777777" w:rsidTr="001D597F">
        <w:trPr>
          <w:trHeight w:val="304"/>
          <w:jc w:val="center"/>
        </w:trPr>
        <w:tc>
          <w:tcPr>
            <w:tcW w:w="2689" w:type="dxa"/>
            <w:tcBorders>
              <w:bottom w:val="nil"/>
            </w:tcBorders>
            <w:noWrap/>
            <w:vAlign w:val="bottom"/>
            <w:hideMark/>
          </w:tcPr>
          <w:p w14:paraId="62A4A865" w14:textId="4CCCE4A9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RF power (W)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bottom"/>
            <w:hideMark/>
          </w:tcPr>
          <w:p w14:paraId="7C61A942" w14:textId="343557D6" w:rsidR="00DD0A60" w:rsidRPr="000E1A3A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0E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1</w:t>
            </w:r>
            <w:r w:rsidR="00087D95" w:rsidRPr="000E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55</w:t>
            </w:r>
            <w:r w:rsidRPr="000E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0</w:t>
            </w:r>
          </w:p>
        </w:tc>
      </w:tr>
      <w:tr w:rsidR="00DD0A60" w:rsidRPr="00C96D76" w14:paraId="5CCA138F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9E5341" w14:textId="27F14C80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RF matching (V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F45E14" w14:textId="5C649EC7" w:rsidR="00DD0A60" w:rsidRPr="000E1A3A" w:rsidRDefault="00087D95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0E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1.8</w:t>
            </w:r>
          </w:p>
        </w:tc>
      </w:tr>
      <w:tr w:rsidR="00DD0A60" w:rsidRPr="00C96D76" w14:paraId="31471C7A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5D3D2D" w14:textId="4C7B02B5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S</w:t>
            </w:r>
            <w:r w:rsidR="00414C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a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mple depth (mm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10ED67D" w14:textId="264E40C4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4</w:t>
            </w:r>
          </w:p>
        </w:tc>
      </w:tr>
      <w:tr w:rsidR="00DD0A60" w:rsidRPr="00C96D76" w14:paraId="47FF896E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1C4E77" w14:textId="65EBAB29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nebulizer gas (L min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hr-HR" w:eastAsia="hr-HR"/>
              </w:rPr>
              <w:t>-1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2C13C7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1</w:t>
            </w:r>
          </w:p>
        </w:tc>
      </w:tr>
      <w:tr w:rsidR="00DD0A60" w:rsidRPr="00C96D76" w14:paraId="6636E786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14DF6A" w14:textId="0A9D003F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nebulizer pump (rps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566394" w14:textId="417183DF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0</w:t>
            </w:r>
            <w:r w:rsidR="002B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.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1</w:t>
            </w:r>
          </w:p>
        </w:tc>
      </w:tr>
      <w:tr w:rsidR="00DD0A60" w:rsidRPr="00C96D76" w14:paraId="15C6C19B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</w:tcBorders>
            <w:noWrap/>
            <w:vAlign w:val="bottom"/>
            <w:hideMark/>
          </w:tcPr>
          <w:p w14:paraId="2E910AEF" w14:textId="5E7A7BF6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makeup gas (L min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hr-HR" w:eastAsia="hr-HR"/>
              </w:rPr>
              <w:t>-1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  <w:noWrap/>
            <w:vAlign w:val="bottom"/>
            <w:hideMark/>
          </w:tcPr>
          <w:p w14:paraId="4B4AF5DB" w14:textId="47525BB4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0</w:t>
            </w:r>
            <w:r w:rsidR="002B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.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1</w:t>
            </w:r>
          </w:p>
        </w:tc>
      </w:tr>
      <w:tr w:rsidR="00DD0A60" w:rsidRPr="00C96D76" w14:paraId="40B0CAE4" w14:textId="77777777" w:rsidTr="001D597F">
        <w:trPr>
          <w:trHeight w:val="304"/>
          <w:jc w:val="center"/>
        </w:trPr>
        <w:tc>
          <w:tcPr>
            <w:tcW w:w="4815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D2A093A" w14:textId="01A0C21B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Lenses Parameters (V)</w:t>
            </w:r>
          </w:p>
        </w:tc>
      </w:tr>
      <w:tr w:rsidR="00DD0A60" w:rsidRPr="00C96D76" w14:paraId="7A722D65" w14:textId="77777777" w:rsidTr="001D597F">
        <w:trPr>
          <w:trHeight w:val="304"/>
          <w:jc w:val="center"/>
        </w:trPr>
        <w:tc>
          <w:tcPr>
            <w:tcW w:w="2689" w:type="dxa"/>
            <w:tcBorders>
              <w:bottom w:val="nil"/>
            </w:tcBorders>
            <w:noWrap/>
            <w:vAlign w:val="bottom"/>
            <w:hideMark/>
          </w:tcPr>
          <w:p w14:paraId="04FE1222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Extract 1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bottom"/>
            <w:hideMark/>
          </w:tcPr>
          <w:p w14:paraId="7F2CF2F9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18</w:t>
            </w:r>
          </w:p>
        </w:tc>
      </w:tr>
      <w:tr w:rsidR="00DD0A60" w:rsidRPr="00C96D76" w14:paraId="6E7A53A7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446E1C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Extract 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253A8AA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245</w:t>
            </w:r>
          </w:p>
        </w:tc>
      </w:tr>
      <w:tr w:rsidR="00DD0A60" w:rsidRPr="00C96D76" w14:paraId="661A787E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E81BF6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Omega Bia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A25818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105</w:t>
            </w:r>
          </w:p>
        </w:tc>
      </w:tr>
      <w:tr w:rsidR="00DD0A60" w:rsidRPr="00C96D76" w14:paraId="6F015139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8D6992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Omega Le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404E1B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12</w:t>
            </w:r>
          </w:p>
        </w:tc>
      </w:tr>
      <w:tr w:rsidR="00DD0A60" w:rsidRPr="00C96D76" w14:paraId="6894E945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95FBBC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Q1 Entra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7F0FFC" w14:textId="11310035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4</w:t>
            </w:r>
            <w:r w:rsidR="002B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.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5</w:t>
            </w:r>
          </w:p>
        </w:tc>
      </w:tr>
      <w:tr w:rsidR="00DD0A60" w:rsidRPr="00C96D76" w14:paraId="7D875DE7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C5FB25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Q1 Exi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E15BB1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5</w:t>
            </w:r>
          </w:p>
        </w:tc>
      </w:tr>
      <w:tr w:rsidR="00DD0A60" w:rsidRPr="00C96D76" w14:paraId="7B9C085E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2A677F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Cell Focu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C278AA" w14:textId="2F624122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2</w:t>
            </w:r>
            <w:r w:rsidR="002B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.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2</w:t>
            </w:r>
          </w:p>
        </w:tc>
      </w:tr>
      <w:tr w:rsidR="00DD0A60" w:rsidRPr="00C96D76" w14:paraId="40DFFD65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F9ECAB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Cell Entra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24F536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40</w:t>
            </w:r>
          </w:p>
        </w:tc>
      </w:tr>
      <w:tr w:rsidR="00DD0A60" w:rsidRPr="00C96D76" w14:paraId="7A9406F5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C08F14B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Cell Exi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ED1D90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60</w:t>
            </w:r>
          </w:p>
        </w:tc>
      </w:tr>
      <w:tr w:rsidR="00DD0A60" w:rsidRPr="00C96D76" w14:paraId="40C9B349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DBE98E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Deflec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358205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19</w:t>
            </w:r>
          </w:p>
        </w:tc>
      </w:tr>
      <w:tr w:rsidR="00DD0A60" w:rsidRPr="00C96D76" w14:paraId="12D74373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</w:tcBorders>
            <w:noWrap/>
            <w:vAlign w:val="bottom"/>
            <w:hideMark/>
          </w:tcPr>
          <w:p w14:paraId="14EFDD93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Plate Bias</w:t>
            </w:r>
          </w:p>
        </w:tc>
        <w:tc>
          <w:tcPr>
            <w:tcW w:w="2126" w:type="dxa"/>
            <w:tcBorders>
              <w:top w:val="nil"/>
            </w:tcBorders>
            <w:noWrap/>
            <w:vAlign w:val="bottom"/>
            <w:hideMark/>
          </w:tcPr>
          <w:p w14:paraId="0A2A464A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55</w:t>
            </w:r>
          </w:p>
        </w:tc>
      </w:tr>
      <w:tr w:rsidR="00DD0A60" w:rsidRPr="00C96D76" w14:paraId="4832D86B" w14:textId="77777777" w:rsidTr="001D597F">
        <w:trPr>
          <w:trHeight w:val="304"/>
          <w:jc w:val="center"/>
        </w:trPr>
        <w:tc>
          <w:tcPr>
            <w:tcW w:w="4815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78363E3" w14:textId="77777777" w:rsidR="00DD0A60" w:rsidRPr="00C96D76" w:rsidRDefault="00DD0A60" w:rsidP="00D25C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Q1 parameters</w:t>
            </w:r>
          </w:p>
        </w:tc>
      </w:tr>
      <w:tr w:rsidR="00DD0A60" w:rsidRPr="00C96D76" w14:paraId="62167191" w14:textId="77777777" w:rsidTr="001D597F">
        <w:trPr>
          <w:trHeight w:val="304"/>
          <w:jc w:val="center"/>
        </w:trPr>
        <w:tc>
          <w:tcPr>
            <w:tcW w:w="2689" w:type="dxa"/>
            <w:tcBorders>
              <w:bottom w:val="nil"/>
            </w:tcBorders>
            <w:noWrap/>
            <w:vAlign w:val="bottom"/>
            <w:hideMark/>
          </w:tcPr>
          <w:p w14:paraId="12B1AFF6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Q1 Bias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bottom"/>
            <w:hideMark/>
          </w:tcPr>
          <w:p w14:paraId="464F0F9A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3</w:t>
            </w:r>
          </w:p>
        </w:tc>
      </w:tr>
      <w:tr w:rsidR="00DD0A60" w:rsidRPr="00C96D76" w14:paraId="57E6A473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20FB3BA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Q1 Prefilter Bia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AB54F2" w14:textId="77777777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40</w:t>
            </w:r>
          </w:p>
        </w:tc>
      </w:tr>
      <w:tr w:rsidR="00DD0A60" w:rsidRPr="00C96D76" w14:paraId="4DF14D8C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3FB621" w14:textId="77777777" w:rsidR="00DD0A60" w:rsidRPr="00C96D76" w:rsidRDefault="00DD0A60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Q1 Postfilter Bia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DB73AC" w14:textId="538DEBAD" w:rsidR="00DD0A60" w:rsidRPr="00C96D76" w:rsidRDefault="00DD0A60" w:rsidP="00C96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-32</w:t>
            </w:r>
            <w:r w:rsidR="002B11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.</w:t>
            </w: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5</w:t>
            </w:r>
          </w:p>
        </w:tc>
      </w:tr>
      <w:tr w:rsidR="00AE0BEC" w:rsidRPr="00C96D76" w14:paraId="56BAA786" w14:textId="77777777" w:rsidTr="001D597F">
        <w:trPr>
          <w:trHeight w:val="304"/>
          <w:jc w:val="center"/>
        </w:trPr>
        <w:tc>
          <w:tcPr>
            <w:tcW w:w="4815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137A5279" w14:textId="1ABFBA2E" w:rsidR="00AE0BEC" w:rsidRPr="00C96D76" w:rsidRDefault="00AE0BEC" w:rsidP="00AE0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Interface cones</w:t>
            </w:r>
          </w:p>
        </w:tc>
      </w:tr>
      <w:tr w:rsidR="00AE0BEC" w:rsidRPr="00C96D76" w14:paraId="5E10FD2B" w14:textId="77777777" w:rsidTr="001D597F">
        <w:trPr>
          <w:trHeight w:val="304"/>
          <w:jc w:val="center"/>
        </w:trPr>
        <w:tc>
          <w:tcPr>
            <w:tcW w:w="4815" w:type="dxa"/>
            <w:gridSpan w:val="2"/>
            <w:tcBorders>
              <w:top w:val="nil"/>
              <w:bottom w:val="nil"/>
            </w:tcBorders>
            <w:noWrap/>
            <w:vAlign w:val="bottom"/>
            <w:hideMark/>
          </w:tcPr>
          <w:p w14:paraId="550FE6AA" w14:textId="63FBEF7A" w:rsidR="00AE0BEC" w:rsidRPr="00C96D76" w:rsidRDefault="00AE0BEC" w:rsidP="00AE0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Sample cone Standard, Ni</w:t>
            </w:r>
          </w:p>
        </w:tc>
      </w:tr>
      <w:tr w:rsidR="00AE0BEC" w:rsidRPr="00C96D76" w14:paraId="15B6A367" w14:textId="77777777" w:rsidTr="001D597F">
        <w:trPr>
          <w:trHeight w:val="304"/>
          <w:jc w:val="center"/>
        </w:trPr>
        <w:tc>
          <w:tcPr>
            <w:tcW w:w="4815" w:type="dxa"/>
            <w:gridSpan w:val="2"/>
            <w:tcBorders>
              <w:top w:val="nil"/>
            </w:tcBorders>
            <w:noWrap/>
            <w:vAlign w:val="bottom"/>
            <w:hideMark/>
          </w:tcPr>
          <w:p w14:paraId="378F7635" w14:textId="366FDC4B" w:rsidR="00AE0BEC" w:rsidRPr="00C96D76" w:rsidRDefault="00AE0BEC" w:rsidP="00AE0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Skimmer cone Standard, Ni</w:t>
            </w:r>
          </w:p>
        </w:tc>
      </w:tr>
      <w:tr w:rsidR="00D25CA3" w:rsidRPr="00C96D76" w14:paraId="2DA77416" w14:textId="77777777" w:rsidTr="001D597F">
        <w:trPr>
          <w:trHeight w:val="304"/>
          <w:jc w:val="center"/>
        </w:trPr>
        <w:tc>
          <w:tcPr>
            <w:tcW w:w="481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9B9881D" w14:textId="0626EDD4" w:rsidR="00D25CA3" w:rsidRPr="00C96D76" w:rsidRDefault="00D25CA3" w:rsidP="00AE0B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hr-HR" w:eastAsia="hr-HR"/>
              </w:rPr>
              <w:t>Acquisition Parameters</w:t>
            </w:r>
          </w:p>
        </w:tc>
      </w:tr>
      <w:tr w:rsidR="00D25CA3" w:rsidRPr="00C96D76" w14:paraId="16381185" w14:textId="77777777" w:rsidTr="001D597F">
        <w:trPr>
          <w:trHeight w:val="304"/>
          <w:jc w:val="center"/>
        </w:trPr>
        <w:tc>
          <w:tcPr>
            <w:tcW w:w="2689" w:type="dxa"/>
            <w:tcBorders>
              <w:bottom w:val="nil"/>
            </w:tcBorders>
            <w:vAlign w:val="center"/>
            <w:hideMark/>
          </w:tcPr>
          <w:p w14:paraId="0C1D48A3" w14:textId="77777777" w:rsidR="00D25CA3" w:rsidRPr="00C96D76" w:rsidRDefault="00D25CA3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 xml:space="preserve">m/z monitored (Q1) </w:t>
            </w:r>
          </w:p>
        </w:tc>
        <w:tc>
          <w:tcPr>
            <w:tcW w:w="2126" w:type="dxa"/>
            <w:tcBorders>
              <w:bottom w:val="nil"/>
            </w:tcBorders>
            <w:vAlign w:val="center"/>
            <w:hideMark/>
          </w:tcPr>
          <w:p w14:paraId="52DA27DC" w14:textId="72BB42A4" w:rsidR="00D25CA3" w:rsidRPr="00C96D76" w:rsidRDefault="00D25CA3" w:rsidP="0088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226</w:t>
            </w:r>
          </w:p>
        </w:tc>
      </w:tr>
      <w:tr w:rsidR="00D25CA3" w:rsidRPr="00C96D76" w14:paraId="48108C53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  <w:hideMark/>
          </w:tcPr>
          <w:p w14:paraId="351456B1" w14:textId="77777777" w:rsidR="00D25CA3" w:rsidRPr="00C96D76" w:rsidRDefault="00D25CA3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>Integration time (sec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2A24279D" w14:textId="3F7F842A" w:rsidR="00D25CA3" w:rsidRPr="00C96D76" w:rsidRDefault="00D25CA3" w:rsidP="0088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hr-HR"/>
              </w:rPr>
              <w:t>30</w:t>
            </w:r>
          </w:p>
        </w:tc>
      </w:tr>
      <w:tr w:rsidR="00D25CA3" w:rsidRPr="00C96D76" w14:paraId="31E2ACF0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  <w:hideMark/>
          </w:tcPr>
          <w:p w14:paraId="3DE42145" w14:textId="77777777" w:rsidR="00D25CA3" w:rsidRPr="00C96D76" w:rsidRDefault="00D25CA3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  <w:t xml:space="preserve">Number of replicate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hideMark/>
          </w:tcPr>
          <w:p w14:paraId="0930D832" w14:textId="2F33F42E" w:rsidR="00D25CA3" w:rsidRPr="00C96D76" w:rsidRDefault="00D25CA3" w:rsidP="0088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hr-HR" w:eastAsia="hr-HR"/>
              </w:rPr>
            </w:pPr>
            <w:r w:rsidRPr="00C96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hr-HR"/>
              </w:rPr>
              <w:t>5</w:t>
            </w:r>
          </w:p>
        </w:tc>
      </w:tr>
      <w:tr w:rsidR="00D25CA3" w:rsidRPr="00C96D76" w14:paraId="16C6CDD4" w14:textId="77777777" w:rsidTr="001D597F">
        <w:trPr>
          <w:trHeight w:val="304"/>
          <w:jc w:val="center"/>
        </w:trPr>
        <w:tc>
          <w:tcPr>
            <w:tcW w:w="2689" w:type="dxa"/>
            <w:tcBorders>
              <w:top w:val="nil"/>
            </w:tcBorders>
            <w:noWrap/>
            <w:vAlign w:val="bottom"/>
            <w:hideMark/>
          </w:tcPr>
          <w:p w14:paraId="6011448F" w14:textId="77777777" w:rsidR="00D25CA3" w:rsidRPr="00504AF8" w:rsidRDefault="00D25CA3" w:rsidP="006806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504AF8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Numbers of sweeps</w:t>
            </w:r>
          </w:p>
        </w:tc>
        <w:tc>
          <w:tcPr>
            <w:tcW w:w="2126" w:type="dxa"/>
            <w:tcBorders>
              <w:top w:val="nil"/>
            </w:tcBorders>
            <w:noWrap/>
            <w:vAlign w:val="bottom"/>
            <w:hideMark/>
          </w:tcPr>
          <w:p w14:paraId="776C74B9" w14:textId="7E60D873" w:rsidR="00D25CA3" w:rsidRPr="00504AF8" w:rsidRDefault="00D25CA3" w:rsidP="0088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</w:pPr>
            <w:r w:rsidRPr="00504AF8">
              <w:rPr>
                <w:rFonts w:ascii="Times New Roman" w:eastAsia="Times New Roman" w:hAnsi="Times New Roman" w:cs="Times New Roman"/>
                <w:sz w:val="24"/>
                <w:szCs w:val="24"/>
                <w:lang w:val="hr-HR" w:eastAsia="hr-HR"/>
              </w:rPr>
              <w:t>10</w:t>
            </w:r>
          </w:p>
        </w:tc>
      </w:tr>
    </w:tbl>
    <w:p w14:paraId="249E00EB" w14:textId="77777777" w:rsidR="0068065C" w:rsidRPr="00A32807" w:rsidRDefault="006806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C2CE8" w14:textId="25C39F4B" w:rsidR="00A32807" w:rsidRPr="00A32807" w:rsidRDefault="00A328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93637" w14:textId="77777777" w:rsidR="00D636D9" w:rsidRDefault="00D636D9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hr-HR"/>
        </w:rPr>
        <w:br w:type="page"/>
      </w:r>
    </w:p>
    <w:p w14:paraId="735EAE60" w14:textId="77777777" w:rsidR="00381F64" w:rsidRPr="00E4613C" w:rsidRDefault="00381F64" w:rsidP="00381F6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E4613C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E4613C">
        <w:rPr>
          <w:rFonts w:ascii="Times New Roman" w:hAnsi="Times New Roman" w:cs="Times New Roman"/>
          <w:sz w:val="24"/>
          <w:szCs w:val="24"/>
          <w:lang w:val="en-GB"/>
        </w:rPr>
        <w:t xml:space="preserve">2. Major and </w:t>
      </w:r>
      <w:r w:rsidRPr="00E4613C">
        <w:rPr>
          <w:rFonts w:ascii="Times New Roman" w:hAnsi="Times New Roman" w:cs="Times New Roman" w:hint="eastAsia"/>
          <w:sz w:val="24"/>
          <w:szCs w:val="24"/>
          <w:lang w:val="en-GB" w:eastAsia="ja-JP"/>
        </w:rPr>
        <w:t>selected</w:t>
      </w:r>
      <w:r w:rsidRPr="00E461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4613C">
        <w:rPr>
          <w:rFonts w:ascii="Times New Roman" w:hAnsi="Times New Roman" w:cs="Times New Roman" w:hint="eastAsia"/>
          <w:sz w:val="24"/>
          <w:szCs w:val="24"/>
          <w:lang w:val="en-GB" w:eastAsia="ja-JP"/>
        </w:rPr>
        <w:t>trace</w:t>
      </w:r>
      <w:r w:rsidRPr="00E4613C">
        <w:rPr>
          <w:rFonts w:ascii="Times New Roman" w:hAnsi="Times New Roman" w:cs="Times New Roman"/>
          <w:sz w:val="24"/>
          <w:szCs w:val="24"/>
          <w:lang w:val="en-GB"/>
        </w:rPr>
        <w:t xml:space="preserve"> elements composition of analysed tap water</w:t>
      </w:r>
    </w:p>
    <w:tbl>
      <w:tblPr>
        <w:tblW w:w="34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2140"/>
      </w:tblGrid>
      <w:tr w:rsidR="00381F64" w:rsidRPr="00E4613C" w14:paraId="4B587FBA" w14:textId="77777777" w:rsidTr="007230F8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54920A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Element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3322B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18"/>
                <w:lang w:eastAsia="ja-JP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sz w:val="24"/>
                <w:szCs w:val="18"/>
                <w:lang w:eastAsia="hr-HR"/>
              </w:rPr>
              <w:t>Concentration, ng</w:t>
            </w:r>
            <w:r w:rsidRPr="00E4613C">
              <w:rPr>
                <w:rFonts w:ascii="Calibri" w:eastAsia="Times New Roman" w:hAnsi="Calibri" w:cs="Calibri"/>
                <w:bCs/>
                <w:sz w:val="24"/>
                <w:szCs w:val="18"/>
                <w:lang w:eastAsia="hr-HR"/>
              </w:rPr>
              <w:t>·</w:t>
            </w:r>
            <w:r w:rsidRPr="00E4613C">
              <w:rPr>
                <w:rFonts w:ascii="Times New Roman" w:eastAsia="Times New Roman" w:hAnsi="Times New Roman" w:cs="Times New Roman"/>
                <w:bCs/>
                <w:sz w:val="24"/>
                <w:szCs w:val="18"/>
                <w:lang w:eastAsia="hr-HR"/>
              </w:rPr>
              <w:t>g</w:t>
            </w:r>
            <w:r w:rsidRPr="00E4613C">
              <w:rPr>
                <w:rFonts w:ascii="Times New Roman" w:eastAsia="Times New Roman" w:hAnsi="Times New Roman" w:cs="Times New Roman"/>
                <w:bCs/>
                <w:sz w:val="24"/>
                <w:szCs w:val="18"/>
                <w:vertAlign w:val="superscript"/>
                <w:lang w:eastAsia="hr-HR"/>
              </w:rPr>
              <w:noBreakHyphen/>
            </w:r>
            <w:r w:rsidRPr="00E4613C">
              <w:rPr>
                <w:rFonts w:ascii="Times New Roman" w:hAnsi="Times New Roman" w:cs="Times New Roman" w:hint="eastAsia"/>
                <w:bCs/>
                <w:sz w:val="24"/>
                <w:szCs w:val="18"/>
                <w:vertAlign w:val="superscript"/>
                <w:lang w:eastAsia="ja-JP"/>
              </w:rPr>
              <w:t>1</w:t>
            </w:r>
          </w:p>
        </w:tc>
      </w:tr>
      <w:tr w:rsidR="00381F64" w:rsidRPr="00E4613C" w14:paraId="06C4A2B0" w14:textId="77777777" w:rsidTr="007230F8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28CFD3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Na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B98F8B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lang w:eastAsia="ja-JP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 xml:space="preserve"> 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807±253</w:t>
            </w:r>
          </w:p>
        </w:tc>
      </w:tr>
      <w:tr w:rsidR="00381F64" w:rsidRPr="00E4613C" w14:paraId="534F35EE" w14:textId="77777777" w:rsidTr="007230F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40A1EF96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K</w:t>
            </w:r>
          </w:p>
        </w:tc>
        <w:tc>
          <w:tcPr>
            <w:tcW w:w="2140" w:type="dxa"/>
            <w:noWrap/>
            <w:vAlign w:val="bottom"/>
            <w:hideMark/>
          </w:tcPr>
          <w:p w14:paraId="1F71296E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767±51</w:t>
            </w:r>
          </w:p>
        </w:tc>
      </w:tr>
      <w:tr w:rsidR="00381F64" w:rsidRPr="00E4613C" w14:paraId="19402C6D" w14:textId="77777777" w:rsidTr="007230F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20D4C48E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Mg</w:t>
            </w:r>
          </w:p>
        </w:tc>
        <w:tc>
          <w:tcPr>
            <w:tcW w:w="2140" w:type="dxa"/>
            <w:noWrap/>
            <w:vAlign w:val="bottom"/>
            <w:hideMark/>
          </w:tcPr>
          <w:p w14:paraId="1D852DF1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1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 xml:space="preserve"> 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119±832</w:t>
            </w:r>
          </w:p>
        </w:tc>
      </w:tr>
      <w:tr w:rsidR="00381F64" w:rsidRPr="00E4613C" w14:paraId="56928C39" w14:textId="77777777" w:rsidTr="007230F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4DF51C13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Ca</w:t>
            </w:r>
          </w:p>
        </w:tc>
        <w:tc>
          <w:tcPr>
            <w:tcW w:w="2140" w:type="dxa"/>
            <w:noWrap/>
            <w:vAlign w:val="bottom"/>
            <w:hideMark/>
          </w:tcPr>
          <w:p w14:paraId="4F42F3DF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6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 xml:space="preserve"> 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187±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 xml:space="preserve"> 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196</w:t>
            </w:r>
          </w:p>
        </w:tc>
      </w:tr>
      <w:tr w:rsidR="00381F64" w:rsidRPr="00E4613C" w14:paraId="1177D7E0" w14:textId="77777777" w:rsidTr="007230F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4F1A5B38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Sr</w:t>
            </w:r>
          </w:p>
        </w:tc>
        <w:tc>
          <w:tcPr>
            <w:tcW w:w="2140" w:type="dxa"/>
            <w:noWrap/>
            <w:vAlign w:val="bottom"/>
            <w:hideMark/>
          </w:tcPr>
          <w:p w14:paraId="412A5E7E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156±8</w:t>
            </w:r>
            <w:r w:rsidRPr="00E4613C">
              <w:rPr>
                <w:rFonts w:ascii="Times New Roman" w:hAnsi="Times New Roman" w:cs="Times New Roman" w:hint="eastAsia"/>
                <w:bCs/>
                <w:color w:val="000000"/>
                <w:sz w:val="24"/>
                <w:lang w:eastAsia="ja-JP"/>
              </w:rPr>
              <w:t>.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6</w:t>
            </w:r>
          </w:p>
        </w:tc>
      </w:tr>
      <w:tr w:rsidR="00381F64" w:rsidRPr="00E4613C" w14:paraId="796D914E" w14:textId="77777777" w:rsidTr="007230F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3DA16685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Ba</w:t>
            </w:r>
          </w:p>
        </w:tc>
        <w:tc>
          <w:tcPr>
            <w:tcW w:w="2140" w:type="dxa"/>
            <w:noWrap/>
            <w:vAlign w:val="bottom"/>
            <w:hideMark/>
          </w:tcPr>
          <w:p w14:paraId="73E6D45B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31</w:t>
            </w:r>
            <w:r w:rsidRPr="00E4613C">
              <w:rPr>
                <w:rFonts w:ascii="Times New Roman" w:hAnsi="Times New Roman" w:cs="Times New Roman" w:hint="eastAsia"/>
                <w:bCs/>
                <w:color w:val="000000"/>
                <w:sz w:val="24"/>
                <w:lang w:eastAsia="ja-JP"/>
              </w:rPr>
              <w:t>.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1±1</w:t>
            </w:r>
            <w:r w:rsidRPr="00E4613C">
              <w:rPr>
                <w:rFonts w:ascii="Times New Roman" w:hAnsi="Times New Roman" w:cs="Times New Roman" w:hint="eastAsia"/>
                <w:bCs/>
                <w:color w:val="000000"/>
                <w:sz w:val="24"/>
                <w:lang w:eastAsia="ja-JP"/>
              </w:rPr>
              <w:t>.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2</w:t>
            </w:r>
          </w:p>
        </w:tc>
      </w:tr>
      <w:tr w:rsidR="00381F64" w:rsidRPr="00E4613C" w14:paraId="766EC039" w14:textId="77777777" w:rsidTr="007230F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7B6C4D0D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Pb</w:t>
            </w:r>
          </w:p>
        </w:tc>
        <w:tc>
          <w:tcPr>
            <w:tcW w:w="2140" w:type="dxa"/>
            <w:noWrap/>
            <w:vAlign w:val="bottom"/>
            <w:hideMark/>
          </w:tcPr>
          <w:p w14:paraId="04D4E556" w14:textId="77777777" w:rsidR="00381F64" w:rsidRPr="00E4613C" w:rsidRDefault="00381F64" w:rsidP="0072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</w:pP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1</w:t>
            </w:r>
            <w:r w:rsidRPr="00E4613C">
              <w:rPr>
                <w:rFonts w:ascii="Times New Roman" w:hAnsi="Times New Roman" w:cs="Times New Roman" w:hint="eastAsia"/>
                <w:bCs/>
                <w:color w:val="000000"/>
                <w:sz w:val="24"/>
                <w:lang w:eastAsia="ja-JP"/>
              </w:rPr>
              <w:t>.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59±0</w:t>
            </w:r>
            <w:r w:rsidRPr="00E4613C">
              <w:rPr>
                <w:rFonts w:ascii="Times New Roman" w:hAnsi="Times New Roman" w:cs="Times New Roman" w:hint="eastAsia"/>
                <w:bCs/>
                <w:color w:val="000000"/>
                <w:sz w:val="24"/>
                <w:lang w:eastAsia="ja-JP"/>
              </w:rPr>
              <w:t>.</w:t>
            </w:r>
            <w:r w:rsidRPr="00E4613C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hr-HR"/>
              </w:rPr>
              <w:t>07</w:t>
            </w:r>
          </w:p>
        </w:tc>
      </w:tr>
    </w:tbl>
    <w:p w14:paraId="11D13C74" w14:textId="77777777" w:rsidR="00381F64" w:rsidRDefault="00381F64" w:rsidP="00381F6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 w:eastAsia="ja-JP"/>
        </w:rPr>
      </w:pPr>
      <w:r w:rsidRPr="00173F3C">
        <w:rPr>
          <w:rFonts w:ascii="Times New Roman" w:hAnsi="Times New Roman" w:cs="Times New Roman" w:hint="eastAsia"/>
          <w:sz w:val="24"/>
          <w:szCs w:val="24"/>
          <w:lang w:val="en-GB" w:eastAsia="ja-JP"/>
        </w:rPr>
        <w:t>*</w:t>
      </w:r>
      <w:r w:rsidRPr="00173F3C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standard uncertainty with a coverage factor of </w:t>
      </w:r>
      <w:r w:rsidRPr="00634B82">
        <w:rPr>
          <w:rFonts w:ascii="Times New Roman" w:hAnsi="Times New Roman" w:cs="Times New Roman"/>
          <w:i/>
          <w:sz w:val="24"/>
          <w:szCs w:val="24"/>
          <w:lang w:val="en-GB" w:eastAsia="ja-JP"/>
        </w:rPr>
        <w:t>k = 1</w:t>
      </w:r>
      <w:r w:rsidRPr="00173F3C">
        <w:rPr>
          <w:rFonts w:ascii="Times New Roman" w:hAnsi="Times New Roman" w:cs="Times New Roman"/>
          <w:sz w:val="24"/>
          <w:szCs w:val="24"/>
          <w:lang w:val="en-GB" w:eastAsia="ja-JP"/>
        </w:rPr>
        <w:t>;</w:t>
      </w:r>
    </w:p>
    <w:p w14:paraId="458AA813" w14:textId="77777777" w:rsidR="00381F64" w:rsidRDefault="00381F64">
      <w:pPr>
        <w:rPr>
          <w:rFonts w:ascii="Times New Roman" w:hAnsi="Times New Roman" w:cs="Times New Roman"/>
          <w:sz w:val="24"/>
          <w:szCs w:val="24"/>
          <w:lang w:val="en-GB" w:eastAsia="ja-JP"/>
        </w:rPr>
      </w:pPr>
    </w:p>
    <w:p w14:paraId="496B7FDD" w14:textId="77777777" w:rsidR="00317E69" w:rsidRPr="00317E69" w:rsidRDefault="00317E69">
      <w:pPr>
        <w:rPr>
          <w:rFonts w:ascii="Times New Roman" w:hAnsi="Times New Roman" w:cs="Times New Roman"/>
          <w:sz w:val="24"/>
          <w:szCs w:val="24"/>
          <w:lang w:val="en-GB" w:eastAsia="ja-JP"/>
        </w:rPr>
      </w:pPr>
    </w:p>
    <w:p w14:paraId="637646AF" w14:textId="3EBAC521" w:rsidR="009C7F35" w:rsidRPr="009C7F35" w:rsidRDefault="00E57596" w:rsidP="003F640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Equations</w:t>
      </w:r>
      <w:r w:rsidRPr="009C7F35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 xml:space="preserve"> </w:t>
      </w:r>
      <w:r w:rsidR="009C7F35" w:rsidRPr="009C7F35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>used for method validation</w:t>
      </w:r>
    </w:p>
    <w:p w14:paraId="6D575B61" w14:textId="77777777" w:rsidR="009C7F35" w:rsidRDefault="009C7F35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1BFA8063" w14:textId="1E29587C" w:rsidR="00A32807" w:rsidRPr="00A32807" w:rsidRDefault="00A32807" w:rsidP="003F640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hr-HR"/>
        </w:rPr>
      </w:pPr>
      <w:r w:rsidRPr="00D16E96">
        <w:rPr>
          <w:rFonts w:ascii="Times New Roman" w:eastAsia="Calibri" w:hAnsi="Times New Roman" w:cs="Times New Roman"/>
          <w:i/>
          <w:iCs/>
          <w:sz w:val="24"/>
          <w:szCs w:val="24"/>
          <w:lang w:val="en-US" w:eastAsia="hr-HR"/>
        </w:rPr>
        <w:t>Trueness of the method</w:t>
      </w:r>
      <w:r w:rsidRPr="00A32807">
        <w:rPr>
          <w:rFonts w:ascii="Times New Roman" w:eastAsia="Calibri" w:hAnsi="Times New Roman" w:cs="Times New Roman"/>
          <w:sz w:val="24"/>
          <w:szCs w:val="24"/>
          <w:lang w:val="en-US" w:eastAsia="hr-HR"/>
        </w:rPr>
        <w:t xml:space="preserve"> was evaluated by calculating relative bias according to the </w:t>
      </w:r>
      <w:r w:rsidR="00E57596">
        <w:rPr>
          <w:rFonts w:ascii="Times New Roman" w:eastAsia="Calibri" w:hAnsi="Times New Roman" w:cs="Times New Roman"/>
          <w:sz w:val="24"/>
          <w:szCs w:val="24"/>
          <w:lang w:val="en-US" w:eastAsia="hr-HR"/>
        </w:rPr>
        <w:t>equation</w:t>
      </w:r>
      <w:r w:rsidRPr="00A32807">
        <w:rPr>
          <w:rFonts w:ascii="Times New Roman" w:eastAsia="Calibri" w:hAnsi="Times New Roman" w:cs="Times New Roman"/>
          <w:sz w:val="24"/>
          <w:szCs w:val="24"/>
          <w:lang w:val="en-US" w:eastAsia="hr-HR"/>
        </w:rPr>
        <w:t xml:space="preserve">: </w:t>
      </w:r>
    </w:p>
    <w:p w14:paraId="741C0A56" w14:textId="33344A31" w:rsidR="00A32807" w:rsidRDefault="001A5E66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US" w:eastAsia="hr-HR"/>
        </w:rPr>
      </w:pPr>
      <m:oMath>
        <m:r>
          <m:rPr>
            <m:nor/>
          </m:rPr>
          <w:rPr>
            <w:rFonts w:ascii="Cambria Math" w:eastAsia="Calibri" w:hAnsi="Times New Roman" w:cs="Times New Roman"/>
            <w:sz w:val="28"/>
            <w:szCs w:val="20"/>
            <w:lang w:val="en-US" w:eastAsia="hr-HR"/>
          </w:rPr>
          <m:t xml:space="preserve">Bias </m:t>
        </m:r>
        <m:r>
          <m:rPr>
            <m:sty m:val="p"/>
          </m:rPr>
          <w:rPr>
            <w:rFonts w:ascii="Cambria Math" w:eastAsia="Calibri" w:hAnsi="Times New Roman" w:cs="Times New Roman"/>
            <w:sz w:val="28"/>
            <w:szCs w:val="20"/>
            <w:lang w:val="en-US" w:eastAsia="hr-HR"/>
          </w:rPr>
          <m:t>(</m:t>
        </m:r>
        <m:r>
          <w:rPr>
            <w:rFonts w:ascii="Cambria Math" w:eastAsia="Calibri" w:hAnsi="Times New Roman" w:cs="Times New Roman"/>
            <w:sz w:val="28"/>
            <w:szCs w:val="20"/>
            <w:lang w:val="en-US" w:eastAsia="hr-HR"/>
          </w:rPr>
          <m:t>%) =</m:t>
        </m:r>
        <m:f>
          <m:fPr>
            <m:ctrlPr>
              <w:rPr>
                <w:rFonts w:ascii="Cambria Math" w:eastAsia="Calibri" w:hAnsi="Times New Roman" w:cs="Times New Roman"/>
                <w:i/>
                <w:sz w:val="28"/>
                <w:szCs w:val="20"/>
                <w:lang w:val="en-US" w:eastAsia="hr-HR"/>
              </w:rPr>
            </m:ctrlPr>
          </m:fPr>
          <m:num>
            <m:r>
              <w:rPr>
                <w:rFonts w:ascii="Cambria Math" w:eastAsia="Calibri" w:hAnsi="Times New Roman" w:cs="Times New Roman"/>
                <w:sz w:val="28"/>
                <w:szCs w:val="20"/>
                <w:lang w:val="en-US" w:eastAsia="hr-HR"/>
              </w:rPr>
              <m:t>x</m:t>
            </m:r>
            <m:r>
              <w:rPr>
                <w:rFonts w:ascii="Cambria Math" w:eastAsia="Calibri" w:hAnsi="Times New Roman" w:cs="Times New Roman"/>
                <w:sz w:val="28"/>
                <w:szCs w:val="20"/>
                <w:lang w:val="en-US" w:eastAsia="hr-HR"/>
              </w:rPr>
              <m:t>-</m:t>
            </m:r>
            <m:r>
              <w:rPr>
                <w:rFonts w:ascii="Cambria Math" w:eastAsia="Calibri" w:hAnsi="Times New Roman" w:cs="Times New Roman"/>
                <w:sz w:val="28"/>
                <w:szCs w:val="20"/>
                <w:lang w:val="en-US" w:eastAsia="hr-HR"/>
              </w:rPr>
              <m:t>X</m:t>
            </m:r>
          </m:num>
          <m:den>
            <m:r>
              <w:rPr>
                <w:rFonts w:ascii="Cambria Math" w:eastAsia="Calibri" w:hAnsi="Times New Roman" w:cs="Times New Roman"/>
                <w:sz w:val="28"/>
                <w:szCs w:val="20"/>
                <w:lang w:val="en-US" w:eastAsia="hr-HR"/>
              </w:rPr>
              <m:t>X</m:t>
            </m:r>
          </m:den>
        </m:f>
        <m:r>
          <w:rPr>
            <w:rFonts w:ascii="Cambria Math" w:eastAsia="Calibri" w:hAnsi="Cambria Math" w:cs="Cambria Math"/>
            <w:sz w:val="28"/>
            <w:szCs w:val="20"/>
            <w:lang w:val="en-US" w:eastAsia="hr-HR"/>
          </w:rPr>
          <m:t>⋅</m:t>
        </m:r>
        <m:r>
          <w:rPr>
            <w:rFonts w:ascii="Cambria Math" w:eastAsia="Calibri" w:hAnsi="Times New Roman" w:cs="Times New Roman"/>
            <w:sz w:val="28"/>
            <w:szCs w:val="20"/>
            <w:lang w:val="en-US" w:eastAsia="hr-HR"/>
          </w:rPr>
          <m:t>100</m:t>
        </m:r>
      </m:oMath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 xml:space="preserve"> </w:t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A32807" w:rsidRPr="00A32807">
        <w:rPr>
          <w:rFonts w:ascii="Times New Roman" w:eastAsia="Calibri" w:hAnsi="Times New Roman" w:cs="Times New Roman"/>
          <w:sz w:val="20"/>
          <w:szCs w:val="20"/>
          <w:lang w:val="en-US" w:eastAsia="hr-HR"/>
        </w:rPr>
        <w:tab/>
      </w:r>
      <w:r w:rsidR="00211A5A">
        <w:rPr>
          <w:rFonts w:ascii="Times New Roman" w:hAnsi="Times New Roman" w:cs="Times New Roman"/>
          <w:sz w:val="24"/>
          <w:szCs w:val="20"/>
          <w:lang w:val="en-US" w:eastAsia="hr-HR"/>
        </w:rPr>
        <w:t>(1)</w:t>
      </w:r>
    </w:p>
    <w:p w14:paraId="780EF5AA" w14:textId="1E48ABFC" w:rsidR="001F78D5" w:rsidRDefault="001F78D5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US" w:eastAsia="hr-HR"/>
        </w:rPr>
      </w:pPr>
      <w:r>
        <w:rPr>
          <w:rFonts w:ascii="Times New Roman" w:hAnsi="Times New Roman" w:cs="Times New Roman"/>
          <w:sz w:val="24"/>
          <w:szCs w:val="20"/>
          <w:lang w:val="en-US" w:eastAsia="hr-HR"/>
        </w:rPr>
        <w:t xml:space="preserve">Where </w:t>
      </w:r>
      <w:r w:rsidRPr="00DD7815">
        <w:rPr>
          <w:rFonts w:ascii="Times New Roman" w:hAnsi="Times New Roman" w:cs="Times New Roman"/>
          <w:i/>
          <w:sz w:val="24"/>
          <w:szCs w:val="20"/>
          <w:lang w:val="en-US" w:eastAsia="hr-HR"/>
        </w:rPr>
        <w:t>x</w:t>
      </w:r>
      <w:r>
        <w:rPr>
          <w:rFonts w:ascii="Times New Roman" w:hAnsi="Times New Roman" w:cs="Times New Roman"/>
          <w:sz w:val="24"/>
          <w:szCs w:val="20"/>
          <w:lang w:val="en-US" w:eastAsia="hr-HR"/>
        </w:rPr>
        <w:t xml:space="preserve"> is measured value and </w:t>
      </w:r>
      <w:r w:rsidRPr="00DD7815">
        <w:rPr>
          <w:rFonts w:ascii="Times New Roman" w:hAnsi="Times New Roman" w:cs="Times New Roman"/>
          <w:i/>
          <w:sz w:val="24"/>
          <w:szCs w:val="20"/>
          <w:lang w:val="en-US" w:eastAsia="hr-HR"/>
        </w:rPr>
        <w:t>X</w:t>
      </w:r>
      <w:r>
        <w:rPr>
          <w:rFonts w:ascii="Times New Roman" w:hAnsi="Times New Roman" w:cs="Times New Roman"/>
          <w:sz w:val="24"/>
          <w:szCs w:val="20"/>
          <w:lang w:val="en-US" w:eastAsia="hr-HR"/>
        </w:rPr>
        <w:t xml:space="preserve"> is assigned value.</w:t>
      </w:r>
    </w:p>
    <w:p w14:paraId="33995748" w14:textId="77777777" w:rsidR="00D16E96" w:rsidRPr="00A32807" w:rsidRDefault="00D16E96" w:rsidP="003F640C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hr-HR"/>
        </w:rPr>
      </w:pPr>
    </w:p>
    <w:p w14:paraId="1D401392" w14:textId="64FA945F" w:rsidR="00A32807" w:rsidRPr="00A32807" w:rsidRDefault="00A32807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6E96">
        <w:rPr>
          <w:rFonts w:ascii="Times New Roman" w:hAnsi="Times New Roman" w:cs="Times New Roman"/>
          <w:i/>
          <w:iCs/>
          <w:sz w:val="24"/>
          <w:szCs w:val="24"/>
          <w:lang w:val="en-US"/>
        </w:rPr>
        <w:t>Zeta score (ζ)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, which </w:t>
      </w:r>
      <w:r w:rsidR="00EC6A51" w:rsidRPr="00A32807">
        <w:rPr>
          <w:rFonts w:ascii="Times New Roman" w:hAnsi="Times New Roman" w:cs="Times New Roman"/>
          <w:sz w:val="24"/>
          <w:szCs w:val="24"/>
          <w:lang w:val="en-US"/>
        </w:rPr>
        <w:t>considers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both the uncertainty in the assigned value, </w:t>
      </w:r>
      <w:proofErr w:type="spellStart"/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A3280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proofErr w:type="spellEnd"/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, and the uncertainty of the tested method, </w:t>
      </w:r>
      <w:proofErr w:type="spellStart"/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A3280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proofErr w:type="spellEnd"/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, calculated according to the </w:t>
      </w:r>
      <w:r w:rsidR="00E57596">
        <w:rPr>
          <w:rFonts w:ascii="Times New Roman" w:hAnsi="Times New Roman" w:cs="Times New Roman"/>
          <w:sz w:val="24"/>
          <w:szCs w:val="24"/>
          <w:lang w:val="en-US"/>
        </w:rPr>
        <w:t>equation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3E3B93CB" w14:textId="349932A2" w:rsidR="00A32807" w:rsidRDefault="00A32807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0"/>
          <w:lang w:val="en-US" w:eastAsia="hr-HR"/>
        </w:rPr>
      </w:pPr>
      <m:oMath>
        <m:r>
          <m:rPr>
            <m:sty m:val="p"/>
          </m:rPr>
          <w:rPr>
            <w:rFonts w:ascii="Cambria Math" w:hAnsi="Cambria Math" w:cs="Times New Roman"/>
            <w:sz w:val="28"/>
            <w:szCs w:val="24"/>
            <w:lang w:val="en-US"/>
          </w:rPr>
          <m:t>ζ</m:t>
        </m:r>
        <m:r>
          <w:rPr>
            <w:rFonts w:ascii="Cambria Math" w:eastAsia="Calibri" w:hAnsi="Times New Roman" w:cs="Times New Roman"/>
            <w:sz w:val="28"/>
            <w:szCs w:val="20"/>
            <w:lang w:val="en-US" w:eastAsia="hr-HR"/>
          </w:rPr>
          <m:t>=</m:t>
        </m:r>
        <m:f>
          <m:fPr>
            <m:ctrlPr>
              <w:rPr>
                <w:rFonts w:ascii="Cambria Math" w:eastAsia="Calibri" w:hAnsi="Times New Roman" w:cs="Times New Roman"/>
                <w:i/>
                <w:sz w:val="28"/>
                <w:szCs w:val="20"/>
                <w:lang w:val="en-US" w:eastAsia="hr-HR"/>
              </w:rPr>
            </m:ctrlPr>
          </m:fPr>
          <m:num>
            <m:r>
              <w:rPr>
                <w:rFonts w:ascii="Cambria Math" w:eastAsia="Calibri" w:hAnsi="Times New Roman" w:cs="Times New Roman"/>
                <w:sz w:val="28"/>
                <w:szCs w:val="20"/>
                <w:lang w:val="en-US" w:eastAsia="hr-HR"/>
              </w:rPr>
              <m:t>(x</m:t>
            </m:r>
            <m:r>
              <w:rPr>
                <w:rFonts w:ascii="Cambria Math" w:eastAsia="Calibri" w:hAnsi="Times New Roman" w:cs="Times New Roman"/>
                <w:sz w:val="28"/>
                <w:szCs w:val="20"/>
                <w:lang w:val="en-US" w:eastAsia="hr-HR"/>
              </w:rPr>
              <m:t>-</m:t>
            </m:r>
            <m:r>
              <w:rPr>
                <w:rFonts w:ascii="Cambria Math" w:eastAsia="Calibri" w:hAnsi="Times New Roman" w:cs="Times New Roman"/>
                <w:sz w:val="28"/>
                <w:szCs w:val="20"/>
                <w:lang w:val="en-US" w:eastAsia="hr-HR"/>
              </w:rPr>
              <m:t>X)</m:t>
            </m:r>
          </m:num>
          <m:den>
            <m:rad>
              <m:radPr>
                <m:degHide m:val="1"/>
                <m:ctrlPr>
                  <w:rPr>
                    <w:rFonts w:ascii="Cambria Math" w:eastAsia="Calibri" w:hAnsi="Times New Roman" w:cs="Times New Roman"/>
                    <w:i/>
                    <w:sz w:val="28"/>
                    <w:szCs w:val="20"/>
                    <w:lang w:val="en-US" w:eastAsia="hr-HR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Calibri" w:hAnsi="Times New Roman" w:cs="Times New Roman"/>
                        <w:i/>
                        <w:sz w:val="28"/>
                        <w:szCs w:val="20"/>
                        <w:lang w:val="en-US" w:eastAsia="hr-H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Calibri" w:hAnsi="Times New Roman" w:cs="Times New Roman"/>
                            <w:i/>
                            <w:sz w:val="28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Times New Roman" w:cs="Times New Roman"/>
                            <w:sz w:val="28"/>
                            <w:szCs w:val="20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libri" w:hAnsi="Times New Roman" w:cs="Times New Roman"/>
                            <w:sz w:val="28"/>
                            <w:szCs w:val="20"/>
                            <w:lang w:val="en-US"/>
                          </w:rPr>
                          <m:t>x</m:t>
                        </m:r>
                      </m:sub>
                    </m:sSub>
                  </m:e>
                  <m:sup>
                    <m:r>
                      <w:rPr>
                        <w:rFonts w:ascii="Cambria Math" w:eastAsia="Calibri" w:hAnsi="Times New Roman" w:cs="Times New Roman"/>
                        <w:sz w:val="28"/>
                        <w:szCs w:val="20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Times New Roman" w:cs="Times New Roman"/>
                    <w:sz w:val="28"/>
                    <w:szCs w:val="20"/>
                    <w:lang w:val="en-US"/>
                  </w:rPr>
                  <m:t>+</m:t>
                </m:r>
                <m:sSup>
                  <m:sSupPr>
                    <m:ctrlPr>
                      <w:rPr>
                        <w:rFonts w:ascii="Cambria Math" w:eastAsia="Calibri" w:hAnsi="Times New Roman" w:cs="Times New Roman"/>
                        <w:i/>
                        <w:sz w:val="28"/>
                        <w:szCs w:val="20"/>
                        <w:lang w:val="en-US" w:eastAsia="hr-H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Calibri" w:hAnsi="Times New Roman" w:cs="Times New Roman"/>
                            <w:i/>
                            <w:sz w:val="28"/>
                            <w:szCs w:val="20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Times New Roman" w:cs="Times New Roman"/>
                            <w:sz w:val="28"/>
                            <w:szCs w:val="20"/>
                            <w:lang w:val="en-US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Calibri" w:hAnsi="Times New Roman" w:cs="Times New Roman"/>
                            <w:sz w:val="28"/>
                            <w:szCs w:val="20"/>
                            <w:lang w:val="en-US"/>
                          </w:rPr>
                          <m:t>X</m:t>
                        </m:r>
                      </m:sub>
                    </m:sSub>
                  </m:e>
                  <m:sup>
                    <m:r>
                      <w:rPr>
                        <w:rFonts w:ascii="Cambria Math" w:eastAsia="Calibri" w:hAnsi="Times New Roman" w:cs="Times New Roman"/>
                        <w:sz w:val="28"/>
                        <w:szCs w:val="20"/>
                        <w:lang w:val="en-US"/>
                      </w:rPr>
                      <m:t>2</m:t>
                    </m:r>
                  </m:sup>
                </m:sSup>
              </m:e>
            </m:rad>
          </m:den>
        </m:f>
      </m:oMath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  <w:t>(2)</w:t>
      </w:r>
    </w:p>
    <w:p w14:paraId="0EA19EBA" w14:textId="277D0247" w:rsidR="00A32807" w:rsidRPr="00A32807" w:rsidRDefault="00EC6A51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A32807" w:rsidRPr="00A32807">
        <w:rPr>
          <w:rFonts w:ascii="Times New Roman" w:hAnsi="Times New Roman" w:cs="Times New Roman"/>
          <w:sz w:val="24"/>
          <w:szCs w:val="24"/>
          <w:lang w:val="en-US"/>
        </w:rPr>
        <w:t>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so</w:t>
      </w:r>
      <w:r w:rsidR="00A32807"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used to evaluate performance of the method.</w:t>
      </w:r>
    </w:p>
    <w:p w14:paraId="3894E8D4" w14:textId="77777777" w:rsidR="00D16E96" w:rsidRDefault="00D16E96" w:rsidP="003F640C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966D30C" w14:textId="3A10FBB4" w:rsidR="009F55CE" w:rsidRPr="00A32807" w:rsidRDefault="009F55CE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6E96">
        <w:rPr>
          <w:rFonts w:ascii="Times New Roman" w:hAnsi="Times New Roman" w:cs="Times New Roman"/>
          <w:i/>
          <w:iCs/>
          <w:sz w:val="24"/>
          <w:szCs w:val="24"/>
          <w:lang w:val="en-US"/>
        </w:rPr>
        <w:t>Combined uncertainty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is calculated a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(y)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u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∙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∂y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</m:e>
        </m:nary>
      </m:oMath>
      <w:r w:rsidR="00504A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15ED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1115ED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URL":"https://www.iso.org/sites/JCGM/GUM/JCGM100/C045315e-html/C045315e_FILES/MAIN_C045315e/04_e.html","accessed":{"date-parts":[["2024","7","9"]]},"id":"ITEM-1","issued":{"date-parts":[["0"]]},"title":"GUM - English - 4. Evaluating standard uncertainty","type":"webpage"},"uris":["http://www.mendeley.com/documents/?uuid=647b312d-6db9-3387-90d6-41d8338bc06c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1115E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1115ED" w:rsidRPr="001115E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1115E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955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>(3)</w:t>
      </w:r>
    </w:p>
    <w:p w14:paraId="199D9D98" w14:textId="318986B4" w:rsidR="007B1EAF" w:rsidRDefault="009F55CE" w:rsidP="00DD781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Particular uncertainty contributions are determined as relative variance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=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∂y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·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u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u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y)</m:t>
            </m:r>
          </m:den>
        </m:f>
      </m:oMath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A3280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) is the particular uncertainty of quantity </w:t>
      </w:r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A3280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y)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is the combined uncertainty of the calculated value </w:t>
      </w:r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. Particular uncertainty of quantity </w:t>
      </w:r>
      <w:r w:rsidRPr="00A32807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Pr="00A32807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includes all sources of uncertainty that contribute to that quantity.</w:t>
      </w:r>
      <w:r w:rsidR="007B1EAF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br w:type="page"/>
      </w:r>
    </w:p>
    <w:p w14:paraId="355E7456" w14:textId="38150640" w:rsidR="00D16E96" w:rsidRPr="007734D4" w:rsidRDefault="00D16E96" w:rsidP="00D16E9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7734D4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lastRenderedPageBreak/>
        <w:t xml:space="preserve">Calculation of combined </w:t>
      </w:r>
      <w:r w:rsidRPr="007734D4">
        <w:rPr>
          <w:rFonts w:ascii="Times New Roman" w:hAnsi="Times New Roman" w:cs="Times New Roman"/>
          <w:b/>
          <w:bCs/>
          <w:sz w:val="24"/>
          <w:szCs w:val="24"/>
          <w:lang w:val="en-US"/>
        </w:rPr>
        <w:t>uncertainty</w:t>
      </w:r>
      <w:r w:rsidRPr="007734D4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 xml:space="preserve"> of Ra-226 activity concentration</w:t>
      </w:r>
    </w:p>
    <w:p w14:paraId="5EE908B1" w14:textId="77777777" w:rsidR="00BD050C" w:rsidRPr="00A32807" w:rsidRDefault="00000000" w:rsidP="00BD050C">
      <w:pPr>
        <w:spacing w:line="360" w:lineRule="auto"/>
        <w:jc w:val="both"/>
        <w:rPr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a</m:t>
            </m:r>
          </m:sub>
        </m:sSub>
        <m:r>
          <w:rPr>
            <w:rFonts w:ascii="Cambria Math" w:hAnsi="Cambria Math" w:cs="Times New Roman"/>
            <w:sz w:val="28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·w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pik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·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- 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·w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2</m:t>
                </m:r>
              </m:sub>
            </m:sSub>
          </m:den>
        </m:f>
      </m:oMath>
      <w:r w:rsidR="00BD050C">
        <w:rPr>
          <w:sz w:val="24"/>
          <w:szCs w:val="24"/>
          <w:lang w:val="en-US"/>
        </w:rPr>
        <w:tab/>
      </w:r>
      <w:r w:rsidR="00BD050C">
        <w:rPr>
          <w:sz w:val="24"/>
          <w:szCs w:val="24"/>
          <w:lang w:val="en-US"/>
        </w:rPr>
        <w:tab/>
      </w:r>
      <w:r w:rsidR="00BD050C">
        <w:rPr>
          <w:sz w:val="24"/>
          <w:szCs w:val="24"/>
          <w:lang w:val="en-US"/>
        </w:rPr>
        <w:tab/>
      </w:r>
      <w:r w:rsidR="00BD050C">
        <w:rPr>
          <w:sz w:val="24"/>
          <w:szCs w:val="24"/>
          <w:lang w:val="en-US"/>
        </w:rPr>
        <w:tab/>
      </w:r>
      <w:r w:rsidR="00BD050C">
        <w:rPr>
          <w:sz w:val="24"/>
          <w:szCs w:val="24"/>
          <w:lang w:val="en-US"/>
        </w:rPr>
        <w:tab/>
      </w:r>
      <w:r w:rsidR="00BD050C">
        <w:rPr>
          <w:sz w:val="24"/>
          <w:szCs w:val="24"/>
          <w:lang w:val="en-US"/>
        </w:rPr>
        <w:tab/>
      </w:r>
      <w:r w:rsidR="00BD050C">
        <w:rPr>
          <w:sz w:val="24"/>
          <w:szCs w:val="24"/>
          <w:lang w:val="en-US"/>
        </w:rPr>
        <w:tab/>
      </w:r>
      <w:r w:rsidR="00BD050C">
        <w:rPr>
          <w:sz w:val="24"/>
          <w:szCs w:val="24"/>
          <w:lang w:val="en-US"/>
        </w:rPr>
        <w:tab/>
      </w:r>
      <w:r w:rsidR="00BD050C">
        <w:rPr>
          <w:sz w:val="24"/>
          <w:szCs w:val="24"/>
          <w:lang w:val="en-US"/>
        </w:rPr>
        <w:tab/>
      </w:r>
      <w:r w:rsidR="00BD050C">
        <w:rPr>
          <w:rFonts w:ascii="Times New Roman" w:hAnsi="Times New Roman" w:cs="Times New Roman"/>
          <w:sz w:val="24"/>
          <w:szCs w:val="20"/>
          <w:lang w:val="en-US" w:eastAsia="hr-HR"/>
        </w:rPr>
        <w:t>(4)</w:t>
      </w:r>
    </w:p>
    <w:p w14:paraId="2CFF4C6A" w14:textId="77777777" w:rsidR="00BD050C" w:rsidRDefault="00BD050C" w:rsidP="00BD05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STD</m:t>
            </m:r>
          </m:sub>
        </m:sSub>
      </m:oMath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>
        <w:rPr>
          <w:rFonts w:ascii="Times New Roman" w:hAnsi="Times New Roman" w:cs="Times New Roman"/>
          <w:sz w:val="24"/>
          <w:szCs w:val="24"/>
          <w:lang w:val="en-US"/>
        </w:rPr>
        <w:t>mass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ratio of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  <m:t>ST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2</m:t>
                </m:r>
              </m:sub>
            </m:sSub>
          </m:den>
        </m:f>
      </m:oMath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>
        <w:rPr>
          <w:rFonts w:ascii="Times New Roman" w:hAnsi="Times New Roman" w:cs="Times New Roman"/>
          <w:sz w:val="24"/>
          <w:szCs w:val="24"/>
          <w:lang w:val="en-US"/>
        </w:rPr>
        <w:t>mass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ratio of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  <m:t>o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1</m:t>
                </m:r>
              </m:sub>
            </m:sSub>
          </m:den>
        </m:f>
      </m:oMath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>
        <w:rPr>
          <w:rFonts w:ascii="Times New Roman" w:hAnsi="Times New Roman" w:cs="Times New Roman"/>
          <w:sz w:val="24"/>
          <w:szCs w:val="24"/>
          <w:lang w:val="en-US"/>
        </w:rPr>
        <w:t>mass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ratio of 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  <m:t>o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2</m:t>
                </m:r>
              </m:sub>
            </m:sSub>
          </m:den>
        </m:f>
      </m:oMath>
    </w:p>
    <w:p w14:paraId="2DECA19B" w14:textId="6B9E5187" w:rsidR="00C95502" w:rsidRPr="00C95502" w:rsidRDefault="007B5907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Combined uncertaintie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</m:oMath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ratios are calculated as </w:t>
      </w:r>
    </w:p>
    <w:p w14:paraId="0D3E0D80" w14:textId="3FAE2288" w:rsidR="007B5907" w:rsidRPr="00A32807" w:rsidRDefault="00000000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sub>
                    </m:sSub>
                  </m:e>
                </m:d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)</m:t>
                </m:r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den>
            </m:f>
          </m:e>
        </m:d>
      </m:oMath>
      <w:r w:rsidR="007B5907" w:rsidRPr="00A328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95502" w:rsidRPr="00C95502">
        <w:rPr>
          <w:rFonts w:ascii="Times New Roman" w:hAnsi="Times New Roman" w:cs="Times New Roman"/>
          <w:sz w:val="24"/>
          <w:szCs w:val="20"/>
          <w:lang w:val="en-US" w:eastAsia="hr-HR"/>
        </w:rPr>
        <w:t xml:space="preserve"> </w:t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ab/>
        <w:t>(5)</w:t>
      </w:r>
    </w:p>
    <w:p w14:paraId="052DB151" w14:textId="677675B9" w:rsidR="00083DE0" w:rsidRPr="00A32807" w:rsidRDefault="001835CC" w:rsidP="003F6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32807">
        <w:rPr>
          <w:rFonts w:ascii="Times New Roman" w:hAnsi="Times New Roman" w:cs="Times New Roman"/>
          <w:sz w:val="24"/>
          <w:szCs w:val="24"/>
          <w:lang w:val="en-US"/>
        </w:rPr>
        <w:t>Partial derivat</w:t>
      </w:r>
      <w:r w:rsidR="00806919" w:rsidRPr="00A32807">
        <w:rPr>
          <w:rFonts w:ascii="Times New Roman" w:hAnsi="Times New Roman" w:cs="Times New Roman"/>
          <w:sz w:val="24"/>
          <w:szCs w:val="24"/>
          <w:lang w:val="en-US"/>
        </w:rPr>
        <w:t>iv</w:t>
      </w:r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es of quantities in the equa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b>
        </m:sSub>
      </m:oMath>
      <w:r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</w:p>
    <w:p w14:paraId="41C7049C" w14:textId="5970DC71" w:rsidR="001835CC" w:rsidRPr="00C95502" w:rsidRDefault="00000000" w:rsidP="003F640C">
      <w:pPr>
        <w:spacing w:line="360" w:lineRule="auto"/>
        <w:jc w:val="both"/>
        <w:rPr>
          <w:rFonts w:ascii="Times New Roman" w:hAnsi="Times New Roman" w:cs="Times New Roman"/>
          <w:i/>
          <w:sz w:val="28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ample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a</m:t>
            </m:r>
          </m:sub>
          <m:sup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8"/>
            <w:szCs w:val="24"/>
            <w:lang w:val="en-US"/>
          </w:rPr>
          <m:t xml:space="preserve"> ·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pik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·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1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ample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w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</m:oMath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sz w:val="24"/>
          <w:szCs w:val="20"/>
          <w:lang w:val="en-US" w:eastAsia="hr-HR"/>
        </w:rPr>
        <w:t>(6)</w:t>
      </w:r>
    </w:p>
    <w:p w14:paraId="2DB952FD" w14:textId="4B6CF61E" w:rsidR="00083DE0" w:rsidRPr="00C95502" w:rsidRDefault="00000000" w:rsidP="003F640C">
      <w:pPr>
        <w:spacing w:line="360" w:lineRule="auto"/>
        <w:jc w:val="both"/>
        <w:rPr>
          <w:rFonts w:ascii="Times New Roman" w:hAnsi="Times New Roman" w:cs="Times New Roman"/>
          <w:i/>
          <w:sz w:val="28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</m:den>
        </m:f>
      </m:oMath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sz w:val="24"/>
          <w:szCs w:val="24"/>
          <w:lang w:val="en-US" w:eastAsia="hr-HR"/>
        </w:rPr>
        <w:t>(7)</w:t>
      </w:r>
    </w:p>
    <w:p w14:paraId="6F9F8A23" w14:textId="59C5C79F" w:rsidR="00083DE0" w:rsidRPr="00C95502" w:rsidRDefault="00000000" w:rsidP="003F640C">
      <w:pPr>
        <w:spacing w:line="360" w:lineRule="auto"/>
        <w:jc w:val="both"/>
        <w:rPr>
          <w:rFonts w:ascii="Times New Roman" w:hAnsi="Times New Roman" w:cs="Times New Roman"/>
          <w:i/>
          <w:sz w:val="28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pike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-</m:t>
        </m:r>
        <m:sSubSup>
          <m:sSubSup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a</m:t>
            </m:r>
          </m:sub>
          <m:sup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Calibri"/>
            <w:sz w:val="28"/>
            <w:szCs w:val="24"/>
            <w:lang w:val="en-US"/>
          </w:rPr>
          <m:t>·</m:t>
        </m:r>
        <m:r>
          <w:rPr>
            <w:rFonts w:ascii="Cambria Math" w:hAnsi="Cambria Math" w:cs="Times New Roman"/>
            <w:sz w:val="28"/>
            <w:szCs w:val="24"/>
            <w:lang w:val="en-US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·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·w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</m:oMath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sz w:val="24"/>
          <w:szCs w:val="24"/>
          <w:lang w:val="en-US" w:eastAsia="hr-HR"/>
        </w:rPr>
        <w:t>(8)</w:t>
      </w:r>
    </w:p>
    <w:p w14:paraId="5D0EEB98" w14:textId="13204E84" w:rsidR="00083DE0" w:rsidRPr="0070422A" w:rsidRDefault="00000000" w:rsidP="003F640C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</m:oMath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sz w:val="24"/>
          <w:szCs w:val="24"/>
          <w:lang w:val="en-US" w:eastAsia="hr-HR"/>
        </w:rPr>
        <w:t>(9)</w:t>
      </w:r>
    </w:p>
    <w:p w14:paraId="3085BFE5" w14:textId="4263808F" w:rsidR="004141CC" w:rsidRPr="00C95502" w:rsidRDefault="00000000" w:rsidP="003F640C">
      <w:pPr>
        <w:spacing w:line="360" w:lineRule="auto"/>
        <w:jc w:val="both"/>
        <w:rPr>
          <w:rFonts w:ascii="Times New Roman" w:hAnsi="Times New Roman" w:cs="Times New Roman"/>
          <w:i/>
          <w:sz w:val="28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o1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-</m:t>
        </m:r>
        <m:sSubSup>
          <m:sSubSup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a</m:t>
            </m:r>
          </m:sub>
          <m:sup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8"/>
            <w:szCs w:val="24"/>
            <w:lang w:val="en-US"/>
          </w:rPr>
          <m:t xml:space="preserve"> ·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pik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T1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·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w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</m:oMath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5B4957">
        <w:rPr>
          <w:rFonts w:ascii="Times New Roman" w:hAnsi="Times New Roman" w:cs="Times New Roman"/>
          <w:sz w:val="24"/>
          <w:szCs w:val="20"/>
          <w:lang w:val="en-US" w:eastAsia="hr-HR"/>
        </w:rPr>
        <w:t>(10)</w:t>
      </w:r>
    </w:p>
    <w:p w14:paraId="5BC44307" w14:textId="7F20A791" w:rsidR="00083DE0" w:rsidRPr="00C95502" w:rsidRDefault="00000000" w:rsidP="003F640C">
      <w:pPr>
        <w:spacing w:line="360" w:lineRule="auto"/>
        <w:jc w:val="both"/>
        <w:rPr>
          <w:rFonts w:ascii="Times New Roman" w:hAnsi="Times New Roman" w:cs="Times New Roman"/>
          <w:i/>
          <w:sz w:val="28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o2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t2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·w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m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</m:oMath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5B4957">
        <w:rPr>
          <w:rFonts w:ascii="Times New Roman" w:hAnsi="Times New Roman" w:cs="Times New Roman"/>
          <w:sz w:val="24"/>
          <w:szCs w:val="20"/>
          <w:lang w:val="en-US" w:eastAsia="hr-HR"/>
        </w:rPr>
        <w:t>(11)</w:t>
      </w:r>
    </w:p>
    <w:p w14:paraId="2515E064" w14:textId="62812F63" w:rsidR="004E5A6A" w:rsidRPr="00C95502" w:rsidRDefault="00000000" w:rsidP="003F640C">
      <w:pPr>
        <w:spacing w:line="360" w:lineRule="auto"/>
        <w:jc w:val="both"/>
        <w:rPr>
          <w:rFonts w:ascii="Times New Roman" w:hAnsi="Times New Roman" w:cs="Times New Roman"/>
          <w:i/>
          <w:sz w:val="28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t1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a</m:t>
            </m:r>
          </m:sub>
          <m:sup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8"/>
            <w:szCs w:val="24"/>
            <w:lang w:val="en-US"/>
          </w:rPr>
          <m:t xml:space="preserve"> ·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pik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·m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o1</m:t>
                </m:r>
              </m:sub>
            </m:sSub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t1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·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w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</m:oMath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  <w:t xml:space="preserve">  </w:t>
      </w:r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 w:rsidRPr="005B4957">
        <w:rPr>
          <w:rFonts w:ascii="Times New Roman" w:hAnsi="Times New Roman" w:cs="Times New Roman"/>
          <w:sz w:val="24"/>
          <w:szCs w:val="20"/>
          <w:lang w:val="en-US" w:eastAsia="hr-HR"/>
        </w:rPr>
        <w:t>(12)</w:t>
      </w:r>
    </w:p>
    <w:p w14:paraId="438D8BED" w14:textId="22051845" w:rsidR="00083DE0" w:rsidRPr="00803F31" w:rsidRDefault="00000000" w:rsidP="003F640C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t2</m:t>
                </m:r>
              </m:sub>
            </m:sSub>
          </m:den>
        </m:f>
        <m:r>
          <w:rPr>
            <w:rFonts w:ascii="Cambria Math" w:hAnsi="Cambria Math" w:cs="Times New Roman"/>
            <w:sz w:val="28"/>
            <w:szCs w:val="24"/>
            <w:lang w:val="en-US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-c</m:t>
            </m:r>
          </m:e>
          <m: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a</m:t>
            </m:r>
          </m:sub>
          <m:sup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8"/>
            <w:szCs w:val="24"/>
            <w:lang w:val="en-US"/>
          </w:rPr>
          <m:t xml:space="preserve"> ·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pik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·w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>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astd</m:t>
                </m:r>
              </m:sub>
            </m:sSub>
            <m:r>
              <w:rPr>
                <w:rFonts w:ascii="Cambria Math" w:hAnsi="Cambria Math" w:cs="Times New Roman"/>
                <w:sz w:val="28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4"/>
                    <w:lang w:val="en-US"/>
                  </w:rPr>
                  <m:t>·m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sz w:val="28"/>
                    <w:szCs w:val="24"/>
                    <w:lang w:val="en-US"/>
                  </w:rPr>
                  <m:t>std</m:t>
                </m:r>
              </m:sub>
            </m:sSub>
          </m:den>
        </m:f>
      </m:oMath>
      <w:r w:rsidR="00C95502" w:rsidRPr="00C95502">
        <w:rPr>
          <w:rFonts w:ascii="Times New Roman" w:hAnsi="Times New Roman" w:cs="Times New Roman"/>
          <w:i/>
          <w:sz w:val="28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>(13)</w:t>
      </w:r>
    </w:p>
    <w:p w14:paraId="55F40306" w14:textId="3BA77560" w:rsidR="00B44103" w:rsidRDefault="00000000" w:rsidP="00B44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sample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G,sample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m:rPr>
                <m:nor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G</m:t>
            </m:r>
          </m:sub>
        </m:sSub>
      </m:oMath>
      <w:r w:rsidR="009324DE" w:rsidRPr="00A3280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ample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  <w14:textOutline w14:w="9525" w14:cap="rnd" w14:cmpd="sng" w14:algn="ctr">
                      <w14:noFill/>
                      <w14:prstDash w14:val="solid"/>
                      <w14:bevel/>
                    </w14:textOutline>
                  </w:rPr>
                  <m:t>sample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u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G</m:t>
                </m:r>
              </m:sub>
            </m:sSub>
          </m:e>
        </m:d>
      </m:oMath>
      <w:r w:rsidR="00C955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5502">
        <w:rPr>
          <w:rFonts w:ascii="Times New Roman" w:hAnsi="Times New Roman" w:cs="Times New Roman"/>
          <w:sz w:val="24"/>
          <w:szCs w:val="20"/>
          <w:lang w:val="en-US" w:eastAsia="hr-HR"/>
        </w:rPr>
        <w:t>(14)</w:t>
      </w:r>
    </w:p>
    <w:p w14:paraId="5C508A58" w14:textId="77777777" w:rsidR="00B44103" w:rsidRDefault="00B44103" w:rsidP="00B44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D6CF007" w14:textId="77777777" w:rsidR="009C7F35" w:rsidRDefault="009C7F3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8A0CA78" w14:textId="50408BCF" w:rsidR="00EC0890" w:rsidRPr="007230F8" w:rsidRDefault="008328C3" w:rsidP="003F640C">
      <w:pPr>
        <w:spacing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7230F8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Detection limit determination in unknown samples</w:t>
      </w:r>
    </w:p>
    <w:p w14:paraId="0D819463" w14:textId="61543FAE" w:rsidR="008328C3" w:rsidRPr="007230F8" w:rsidRDefault="00FE3334" w:rsidP="008328C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30F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7230F8" w:rsidRPr="007230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3002">
        <w:rPr>
          <w:rFonts w:ascii="Times New Roman" w:hAnsi="Times New Roman" w:cs="Times New Roman"/>
          <w:sz w:val="24"/>
          <w:szCs w:val="24"/>
          <w:lang w:val="en-US"/>
        </w:rPr>
        <w:t xml:space="preserve">instrumental </w:t>
      </w:r>
      <w:r w:rsidR="007230F8" w:rsidRPr="007230F8">
        <w:rPr>
          <w:rFonts w:ascii="Times New Roman" w:hAnsi="Times New Roman" w:cs="Times New Roman"/>
          <w:sz w:val="24"/>
          <w:szCs w:val="24"/>
          <w:lang w:val="en-US"/>
        </w:rPr>
        <w:t>detection limit (</w:t>
      </w:r>
      <w:r w:rsidR="0016300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230F8" w:rsidRPr="007230F8">
        <w:rPr>
          <w:rFonts w:ascii="Times New Roman" w:hAnsi="Times New Roman" w:cs="Times New Roman"/>
          <w:sz w:val="24"/>
          <w:szCs w:val="24"/>
          <w:lang w:val="en-US"/>
        </w:rPr>
        <w:t>DL)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 xml:space="preserve"> was determined in 2 % nitric acid from background measurements </w:t>
      </w:r>
      <w:r w:rsidR="00D80FF6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="0016300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63002" w:rsidRPr="00163002">
        <w:rPr>
          <w:rFonts w:ascii="Times New Roman" w:hAnsi="Times New Roman" w:cs="Times New Roman"/>
          <w:sz w:val="24"/>
          <w:szCs w:val="24"/>
          <w:lang w:val="en-US"/>
        </w:rPr>
        <w:t>defined</w:t>
      </w:r>
      <w:r w:rsidR="001630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3002" w:rsidRPr="00163002">
        <w:rPr>
          <w:rFonts w:ascii="Times New Roman" w:hAnsi="Times New Roman" w:cs="Times New Roman"/>
          <w:sz w:val="24"/>
          <w:szCs w:val="24"/>
          <w:lang w:val="en-US"/>
        </w:rPr>
        <w:t>as average of blank</w:t>
      </w:r>
      <w:r w:rsidR="00C027D0">
        <w:rPr>
          <w:rFonts w:ascii="Times New Roman" w:hAnsi="Times New Roman" w:cs="Times New Roman"/>
          <w:sz w:val="24"/>
          <w:szCs w:val="24"/>
          <w:lang w:val="en-US"/>
        </w:rPr>
        <w:t xml:space="preserve"> counts</w:t>
      </w:r>
      <w:r w:rsidR="00163002" w:rsidRPr="00163002">
        <w:rPr>
          <w:rFonts w:ascii="Times New Roman" w:hAnsi="Times New Roman" w:cs="Times New Roman"/>
          <w:sz w:val="24"/>
          <w:szCs w:val="24"/>
          <w:lang w:val="en-US"/>
        </w:rPr>
        <w:t xml:space="preserve"> plus 3 </w:t>
      </w:r>
      <w:proofErr w:type="spellStart"/>
      <w:r w:rsidR="00163002" w:rsidRPr="00163002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163002" w:rsidRPr="000E1A3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lank</w:t>
      </w:r>
      <w:proofErr w:type="spellEnd"/>
      <w:r w:rsidR="0016300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16300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85004">
        <w:rPr>
          <w:rFonts w:ascii="Times New Roman" w:hAnsi="Times New Roman" w:cs="Times New Roman"/>
          <w:sz w:val="24"/>
          <w:szCs w:val="24"/>
          <w:lang w:val="en-US"/>
        </w:rPr>
        <w:t>divided by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 xml:space="preserve"> the slope of a </w:t>
      </w:r>
      <w:r w:rsidRPr="007230F8">
        <w:rPr>
          <w:rFonts w:ascii="Times New Roman" w:hAnsi="Times New Roman" w:cs="Times New Roman"/>
          <w:sz w:val="24"/>
          <w:szCs w:val="24"/>
          <w:lang w:val="en-US"/>
        </w:rPr>
        <w:t>curve obtained from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 xml:space="preserve"> two points</w:t>
      </w:r>
      <w:r w:rsidR="0016300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63002" w:rsidRPr="007230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>the counts (</w:t>
      </w:r>
      <w:r w:rsidR="008328C3" w:rsidRPr="007230F8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8328C3" w:rsidRPr="007230F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 xml:space="preserve">) and the </w:t>
      </w:r>
      <w:r w:rsidRPr="007230F8">
        <w:rPr>
          <w:rFonts w:ascii="Times New Roman" w:hAnsi="Times New Roman" w:cs="Times New Roman"/>
          <w:sz w:val="24"/>
          <w:szCs w:val="24"/>
          <w:lang w:val="en-US"/>
        </w:rPr>
        <w:t xml:space="preserve">determined 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>(activity) concentration of the measured unknown sample (</w:t>
      </w:r>
      <w:r w:rsidR="008328C3" w:rsidRPr="007230F8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="008328C3" w:rsidRPr="007230F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>) and the counts (</w:t>
      </w:r>
      <w:r w:rsidR="008328C3" w:rsidRPr="007230F8">
        <w:rPr>
          <w:rFonts w:ascii="Times New Roman" w:hAnsi="Times New Roman" w:cs="Times New Roman"/>
          <w:i/>
          <w:sz w:val="24"/>
          <w:szCs w:val="24"/>
          <w:lang w:val="en-US"/>
        </w:rPr>
        <w:t>x</w:t>
      </w:r>
      <w:r w:rsidR="008328C3" w:rsidRPr="007230F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 xml:space="preserve">) and total (activity) concentration in the spiked sample (sample + spike, </w:t>
      </w:r>
      <w:r w:rsidR="008328C3" w:rsidRPr="007230F8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="008328C3" w:rsidRPr="007230F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328C3" w:rsidRPr="007230F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A637925" w14:textId="77777777" w:rsidR="000704B9" w:rsidRDefault="000704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E6D1B1" w14:textId="667B8D9E" w:rsidR="00424014" w:rsidRDefault="000704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DL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G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3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G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sub>
            </m:sSub>
          </m:den>
        </m:f>
      </m:oMath>
    </w:p>
    <w:p w14:paraId="78D27074" w14:textId="52942E47" w:rsidR="007E3A5F" w:rsidRDefault="00000000">
      <w:pPr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>s</m:t>
                </m:r>
                <m:r>
                  <m:rPr>
                    <m:nor/>
                  </m:rPr>
                  <w:rPr>
                    <w:rFonts w:ascii="Cambria Math" w:hAnsi="Times New Roman" w:cs="Times New Roman"/>
                    <w:sz w:val="24"/>
                    <w:szCs w:val="24"/>
                    <w:lang w:val="en-US"/>
                  </w:rPr>
                  <m:t>pik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s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n-GB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n-GB"/>
                  </w:rPr>
                  <m:t>a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n-GB"/>
                  </w:rPr>
                  <m:t>std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n-GB"/>
              </w:rPr>
              <m:t>)</m:t>
            </m:r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  <w:lang w:val="en-GB" w:eastAsia="ja-JP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 w:eastAsia="ja-JP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n-GB"/>
                  </w:rPr>
                  <m:t>a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</m:den>
        </m:f>
      </m:oMath>
      <w:r w:rsidR="00C027D0">
        <w:rPr>
          <w:rFonts w:ascii="Times New Roman" w:hAnsi="Times New Roman" w:cs="Times New Roman"/>
          <w:sz w:val="24"/>
          <w:szCs w:val="24"/>
          <w:lang w:val="en-US"/>
        </w:rPr>
        <w:t>=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e>
              <m:sub>
                <m:r>
                  <m:rPr>
                    <m:nor/>
                  </m:rPr>
                  <w:rPr>
                    <w:rFonts w:ascii="Cambria Math" w:hAnsi="Times New Roman" w:cs="Times New Roman"/>
                    <w:sz w:val="24"/>
                    <w:szCs w:val="24"/>
                    <w:lang w:val="en-US"/>
                  </w:rPr>
                  <m:t>spike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s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m:t>sample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n-GB"/>
                  </w:rPr>
                  <m:t>a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  <w:lang w:val="en-GB"/>
                  </w:rPr>
                  <m:t>std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</m:sub>
            </m:sSub>
          </m:den>
        </m:f>
      </m:oMath>
    </w:p>
    <w:p w14:paraId="51BB9B15" w14:textId="77777777" w:rsidR="007E3A5F" w:rsidRDefault="007E3A5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EDC1B3" w14:textId="1AC9FB55" w:rsidR="007B1EAF" w:rsidRDefault="007B1E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CB1843" w14:textId="1EE224CE" w:rsidR="00CA2DF4" w:rsidRDefault="007B1EAF">
      <w:pPr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7734D4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lastRenderedPageBreak/>
        <w:t>Example for Batch</w:t>
      </w:r>
      <w:r w:rsidR="001E030C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 xml:space="preserve"> 2</w:t>
      </w:r>
    </w:p>
    <w:p w14:paraId="2406E893" w14:textId="77777777" w:rsidR="007B1EAF" w:rsidRDefault="007B1EAF">
      <w:pPr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</w:pPr>
    </w:p>
    <w:p w14:paraId="3245B0C1" w14:textId="77777777" w:rsidR="007B1EAF" w:rsidRDefault="007B1EAF">
      <w:pPr>
        <w:rPr>
          <w:rFonts w:ascii="Times New Roman" w:hAnsi="Times New Roman" w:cs="Times New Roman"/>
          <w:i/>
          <w:iCs/>
          <w:sz w:val="24"/>
          <w:szCs w:val="24"/>
          <w:lang w:val="en-US" w:eastAsia="ja-JP"/>
        </w:rPr>
        <w:sectPr w:rsidR="007B1EAF" w:rsidSect="00E2298F">
          <w:footerReference w:type="default" r:id="rId9"/>
          <w:type w:val="continuous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3289"/>
      </w:tblGrid>
      <w:tr w:rsidR="00CA2DF4" w14:paraId="6A5A3A6D" w14:textId="77777777" w:rsidTr="007B1EAF"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58CC" w14:textId="677FAC1B" w:rsidR="00CA2DF4" w:rsidRPr="00CA2DF4" w:rsidRDefault="00CA2DF4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CA2D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 w:eastAsia="ja-JP"/>
              </w:rPr>
              <w:t>No</w:t>
            </w:r>
          </w:p>
        </w:tc>
        <w:tc>
          <w:tcPr>
            <w:tcW w:w="39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A532A" w14:textId="7B060291" w:rsidR="007B1EAF" w:rsidRPr="00CA2DF4" w:rsidRDefault="00CA2DF4" w:rsidP="007B1E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CA2D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 w:eastAsia="ja-JP"/>
              </w:rPr>
              <w:t>Sample</w:t>
            </w:r>
          </w:p>
        </w:tc>
      </w:tr>
      <w:tr w:rsidR="005A4C5F" w14:paraId="67A9EF83" w14:textId="77777777" w:rsidTr="007B1EAF">
        <w:tc>
          <w:tcPr>
            <w:tcW w:w="1046" w:type="pct"/>
            <w:tcBorders>
              <w:top w:val="single" w:sz="4" w:space="0" w:color="auto"/>
            </w:tcBorders>
            <w:vAlign w:val="center"/>
          </w:tcPr>
          <w:p w14:paraId="5D9CFCB8" w14:textId="77777777" w:rsidR="005A4C5F" w:rsidRPr="00BC086B" w:rsidRDefault="005A4C5F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tcBorders>
              <w:top w:val="single" w:sz="4" w:space="0" w:color="auto"/>
            </w:tcBorders>
            <w:vAlign w:val="center"/>
          </w:tcPr>
          <w:p w14:paraId="6A9816A7" w14:textId="6FE1AEED" w:rsidR="005A4C5F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  <w:t>Background sample</w:t>
            </w:r>
          </w:p>
        </w:tc>
      </w:tr>
      <w:tr w:rsidR="005A4C5F" w14:paraId="1245E640" w14:textId="77777777" w:rsidTr="007B1EAF">
        <w:tc>
          <w:tcPr>
            <w:tcW w:w="1046" w:type="pct"/>
            <w:vAlign w:val="center"/>
          </w:tcPr>
          <w:p w14:paraId="5E2B07BF" w14:textId="77777777" w:rsidR="005A4C5F" w:rsidRPr="00BC086B" w:rsidRDefault="005A4C5F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33D52053" w14:textId="342D155F" w:rsidR="005A4C5F" w:rsidRPr="00BC086B" w:rsidRDefault="005A4C5F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Quality</w:t>
            </w: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Control sample (QC)</w:t>
            </w:r>
          </w:p>
        </w:tc>
      </w:tr>
      <w:tr w:rsidR="00BC086B" w14:paraId="5EE22A01" w14:textId="77777777" w:rsidTr="007B1EAF">
        <w:tc>
          <w:tcPr>
            <w:tcW w:w="1046" w:type="pct"/>
            <w:vAlign w:val="center"/>
          </w:tcPr>
          <w:p w14:paraId="1EDB3F83" w14:textId="77777777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5C205177" w14:textId="05AEA924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BC086B" w14:paraId="22D01122" w14:textId="77777777" w:rsidTr="007B1EAF">
        <w:tc>
          <w:tcPr>
            <w:tcW w:w="1046" w:type="pct"/>
            <w:vAlign w:val="center"/>
          </w:tcPr>
          <w:p w14:paraId="228065EE" w14:textId="266E2C14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32D31861" w14:textId="2604DCFB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1</w:t>
            </w:r>
          </w:p>
        </w:tc>
      </w:tr>
      <w:tr w:rsidR="00BC086B" w14:paraId="46281583" w14:textId="77777777" w:rsidTr="007B1EAF">
        <w:tc>
          <w:tcPr>
            <w:tcW w:w="1046" w:type="pct"/>
            <w:vAlign w:val="center"/>
          </w:tcPr>
          <w:p w14:paraId="232DF768" w14:textId="6B9DBEA0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35791125" w14:textId="0B92EA77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1</w:t>
            </w:r>
          </w:p>
        </w:tc>
      </w:tr>
      <w:tr w:rsidR="00BC086B" w14:paraId="25F7DD0B" w14:textId="77777777" w:rsidTr="007B1EAF">
        <w:tc>
          <w:tcPr>
            <w:tcW w:w="1046" w:type="pct"/>
            <w:vAlign w:val="center"/>
          </w:tcPr>
          <w:p w14:paraId="78BE10BC" w14:textId="1DA6E548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2E950544" w14:textId="664C2CC1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BC086B" w14:paraId="456754AC" w14:textId="77777777" w:rsidTr="007B1EAF">
        <w:tc>
          <w:tcPr>
            <w:tcW w:w="1046" w:type="pct"/>
            <w:vAlign w:val="center"/>
          </w:tcPr>
          <w:p w14:paraId="0ACE1E3B" w14:textId="26B6B707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206A7688" w14:textId="4955980E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2</w:t>
            </w:r>
          </w:p>
        </w:tc>
      </w:tr>
      <w:tr w:rsidR="00BC086B" w14:paraId="41F09905" w14:textId="77777777" w:rsidTr="007B1EAF">
        <w:tc>
          <w:tcPr>
            <w:tcW w:w="1046" w:type="pct"/>
            <w:vAlign w:val="center"/>
          </w:tcPr>
          <w:p w14:paraId="28281291" w14:textId="4A98400A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245D147A" w14:textId="55DC8D6C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2</w:t>
            </w:r>
          </w:p>
        </w:tc>
      </w:tr>
      <w:tr w:rsidR="00BC086B" w14:paraId="169EDA19" w14:textId="77777777" w:rsidTr="007B1EAF">
        <w:tc>
          <w:tcPr>
            <w:tcW w:w="1046" w:type="pct"/>
            <w:vAlign w:val="center"/>
          </w:tcPr>
          <w:p w14:paraId="198B581E" w14:textId="4DDD97D3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11C03ADD" w14:textId="55E8F506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BC086B" w14:paraId="7CD857EF" w14:textId="77777777" w:rsidTr="007B1EAF">
        <w:tc>
          <w:tcPr>
            <w:tcW w:w="1046" w:type="pct"/>
            <w:vAlign w:val="center"/>
          </w:tcPr>
          <w:p w14:paraId="462B1FBF" w14:textId="49164B79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7F6DAE6F" w14:textId="37800A31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3</w:t>
            </w:r>
          </w:p>
        </w:tc>
      </w:tr>
      <w:tr w:rsidR="00BC086B" w14:paraId="06925F18" w14:textId="77777777" w:rsidTr="007B1EAF">
        <w:tc>
          <w:tcPr>
            <w:tcW w:w="1046" w:type="pct"/>
            <w:vAlign w:val="center"/>
          </w:tcPr>
          <w:p w14:paraId="12B25853" w14:textId="775A4848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5EF31C3A" w14:textId="4F686583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3</w:t>
            </w:r>
          </w:p>
        </w:tc>
      </w:tr>
      <w:tr w:rsidR="00BC086B" w14:paraId="36143CC6" w14:textId="77777777" w:rsidTr="007B1EAF">
        <w:tc>
          <w:tcPr>
            <w:tcW w:w="1046" w:type="pct"/>
            <w:vAlign w:val="center"/>
          </w:tcPr>
          <w:p w14:paraId="1149486F" w14:textId="5D93DE80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436C8AC3" w14:textId="51C09E11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BC086B" w14:paraId="49C63AEC" w14:textId="77777777" w:rsidTr="007B1EAF">
        <w:tc>
          <w:tcPr>
            <w:tcW w:w="1046" w:type="pct"/>
            <w:vAlign w:val="center"/>
          </w:tcPr>
          <w:p w14:paraId="3856DC4F" w14:textId="0CCBC785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774E8C33" w14:textId="0D3E9A73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4</w:t>
            </w:r>
          </w:p>
        </w:tc>
      </w:tr>
      <w:tr w:rsidR="00BC086B" w14:paraId="2DFC2745" w14:textId="77777777" w:rsidTr="007B1EAF">
        <w:tc>
          <w:tcPr>
            <w:tcW w:w="1046" w:type="pct"/>
            <w:vAlign w:val="center"/>
          </w:tcPr>
          <w:p w14:paraId="30384FD6" w14:textId="00B1E5D4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7B5BA2A0" w14:textId="6A044F63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4</w:t>
            </w:r>
          </w:p>
        </w:tc>
      </w:tr>
      <w:tr w:rsidR="00BC086B" w14:paraId="40464E94" w14:textId="77777777" w:rsidTr="007B1EAF">
        <w:tc>
          <w:tcPr>
            <w:tcW w:w="1046" w:type="pct"/>
            <w:vAlign w:val="center"/>
          </w:tcPr>
          <w:p w14:paraId="40904163" w14:textId="43CAA572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79294B9A" w14:textId="4DD8C359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BC086B" w14:paraId="45F3CB19" w14:textId="77777777" w:rsidTr="007B1EAF">
        <w:tc>
          <w:tcPr>
            <w:tcW w:w="1046" w:type="pct"/>
            <w:vAlign w:val="center"/>
          </w:tcPr>
          <w:p w14:paraId="739AF47F" w14:textId="5039DF6E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1AA2B3C2" w14:textId="20CC7085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5</w:t>
            </w:r>
          </w:p>
        </w:tc>
      </w:tr>
      <w:tr w:rsidR="00BC086B" w14:paraId="5093C8C9" w14:textId="77777777" w:rsidTr="007B1EAF">
        <w:tc>
          <w:tcPr>
            <w:tcW w:w="1046" w:type="pct"/>
            <w:vAlign w:val="center"/>
          </w:tcPr>
          <w:p w14:paraId="2AAB6768" w14:textId="573D5C2C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0CAACF9C" w14:textId="0F980DF8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5</w:t>
            </w:r>
          </w:p>
        </w:tc>
      </w:tr>
      <w:tr w:rsidR="00BC086B" w14:paraId="4BE9EA1C" w14:textId="77777777" w:rsidTr="007B1EAF">
        <w:tc>
          <w:tcPr>
            <w:tcW w:w="1046" w:type="pct"/>
            <w:vAlign w:val="center"/>
          </w:tcPr>
          <w:p w14:paraId="38DC649C" w14:textId="6805DC53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7A0C7B7A" w14:textId="7FE4B8AE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BC086B" w14:paraId="23AF3EAC" w14:textId="77777777" w:rsidTr="007B1EAF">
        <w:tc>
          <w:tcPr>
            <w:tcW w:w="1046" w:type="pct"/>
            <w:vAlign w:val="center"/>
          </w:tcPr>
          <w:p w14:paraId="38807EC9" w14:textId="43E23BE9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vAlign w:val="center"/>
          </w:tcPr>
          <w:p w14:paraId="348CBCC3" w14:textId="1C08D9E9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Quality</w:t>
            </w: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Control sample (QC)</w:t>
            </w:r>
          </w:p>
        </w:tc>
      </w:tr>
      <w:tr w:rsidR="00BC086B" w14:paraId="49BDE021" w14:textId="77777777" w:rsidTr="007B1EAF">
        <w:tc>
          <w:tcPr>
            <w:tcW w:w="1046" w:type="pct"/>
            <w:tcBorders>
              <w:bottom w:val="single" w:sz="2" w:space="0" w:color="auto"/>
            </w:tcBorders>
            <w:vAlign w:val="center"/>
          </w:tcPr>
          <w:p w14:paraId="34E8A7E1" w14:textId="592138BA" w:rsidR="00BC086B" w:rsidRPr="00BC086B" w:rsidRDefault="00BC086B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tcBorders>
              <w:bottom w:val="single" w:sz="2" w:space="0" w:color="auto"/>
            </w:tcBorders>
            <w:vAlign w:val="center"/>
          </w:tcPr>
          <w:p w14:paraId="5C7D3096" w14:textId="2A1BBDED" w:rsidR="00BC086B" w:rsidRPr="00BC086B" w:rsidRDefault="00BC086B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790B32" w14:paraId="3F8AAB3C" w14:textId="77777777" w:rsidTr="007B1EAF">
        <w:tc>
          <w:tcPr>
            <w:tcW w:w="104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B102B3" w14:textId="705A236D" w:rsidR="00790B32" w:rsidRPr="00790B32" w:rsidRDefault="00790B32" w:rsidP="00790B32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CA2D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 w:eastAsia="ja-JP"/>
              </w:rPr>
              <w:t>No</w:t>
            </w:r>
          </w:p>
        </w:tc>
        <w:tc>
          <w:tcPr>
            <w:tcW w:w="395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C187FB" w14:textId="4D0E090E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CA2D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 w:eastAsia="ja-JP"/>
              </w:rPr>
              <w:t>Sample</w:t>
            </w:r>
          </w:p>
        </w:tc>
      </w:tr>
      <w:tr w:rsidR="00790B32" w14:paraId="7231098C" w14:textId="77777777" w:rsidTr="007B1EAF">
        <w:tc>
          <w:tcPr>
            <w:tcW w:w="1046" w:type="pct"/>
            <w:tcBorders>
              <w:top w:val="single" w:sz="2" w:space="0" w:color="auto"/>
            </w:tcBorders>
          </w:tcPr>
          <w:p w14:paraId="329B454F" w14:textId="1E5B7634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  <w:tcBorders>
              <w:top w:val="single" w:sz="2" w:space="0" w:color="auto"/>
            </w:tcBorders>
          </w:tcPr>
          <w:p w14:paraId="09BEA79E" w14:textId="6A6E01AF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  <w:t>Background sample</w:t>
            </w:r>
          </w:p>
        </w:tc>
      </w:tr>
      <w:tr w:rsidR="00790B32" w14:paraId="603D2CF2" w14:textId="77777777" w:rsidTr="007B1EAF">
        <w:tc>
          <w:tcPr>
            <w:tcW w:w="1046" w:type="pct"/>
          </w:tcPr>
          <w:p w14:paraId="2E24EE4C" w14:textId="6A8A24AA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59D6B399" w14:textId="7EE716F8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6</w:t>
            </w:r>
          </w:p>
        </w:tc>
      </w:tr>
      <w:tr w:rsidR="00790B32" w14:paraId="5D06AC9C" w14:textId="77777777" w:rsidTr="007B1EAF">
        <w:tc>
          <w:tcPr>
            <w:tcW w:w="1046" w:type="pct"/>
          </w:tcPr>
          <w:p w14:paraId="683421FF" w14:textId="50AD7994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330922C2" w14:textId="17F0D549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6</w:t>
            </w:r>
          </w:p>
        </w:tc>
      </w:tr>
      <w:tr w:rsidR="00790B32" w14:paraId="266FE59F" w14:textId="77777777" w:rsidTr="007B1EAF">
        <w:tc>
          <w:tcPr>
            <w:tcW w:w="1046" w:type="pct"/>
          </w:tcPr>
          <w:p w14:paraId="61DCB8A6" w14:textId="2A1E0B38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6BA4A58C" w14:textId="304BCB6F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790B32" w14:paraId="7253621F" w14:textId="77777777" w:rsidTr="007B1EAF">
        <w:tc>
          <w:tcPr>
            <w:tcW w:w="1046" w:type="pct"/>
          </w:tcPr>
          <w:p w14:paraId="3AA88A66" w14:textId="5DA11EC3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6ED22C04" w14:textId="7CAF0CA4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7</w:t>
            </w:r>
          </w:p>
        </w:tc>
      </w:tr>
      <w:tr w:rsidR="00790B32" w14:paraId="49519C73" w14:textId="77777777" w:rsidTr="007B1EAF">
        <w:tc>
          <w:tcPr>
            <w:tcW w:w="1046" w:type="pct"/>
          </w:tcPr>
          <w:p w14:paraId="1E1D8CBD" w14:textId="0925FA42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6EACEC66" w14:textId="1ED335B8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7</w:t>
            </w:r>
          </w:p>
        </w:tc>
      </w:tr>
      <w:tr w:rsidR="00790B32" w14:paraId="5550A962" w14:textId="77777777" w:rsidTr="007B1EAF">
        <w:tc>
          <w:tcPr>
            <w:tcW w:w="1046" w:type="pct"/>
          </w:tcPr>
          <w:p w14:paraId="34244D67" w14:textId="10FE5A2C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6FBA3358" w14:textId="7AF19937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790B32" w14:paraId="7CE3CEC8" w14:textId="77777777" w:rsidTr="007B1EAF">
        <w:tc>
          <w:tcPr>
            <w:tcW w:w="1046" w:type="pct"/>
          </w:tcPr>
          <w:p w14:paraId="2ADEEB5F" w14:textId="08D5F333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44F86CF5" w14:textId="043C5667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8</w:t>
            </w:r>
          </w:p>
        </w:tc>
      </w:tr>
      <w:tr w:rsidR="00790B32" w14:paraId="52C361FF" w14:textId="77777777" w:rsidTr="007B1EAF">
        <w:tc>
          <w:tcPr>
            <w:tcW w:w="1046" w:type="pct"/>
          </w:tcPr>
          <w:p w14:paraId="7F5B023F" w14:textId="12DF9B42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617237FA" w14:textId="2BBE1271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8</w:t>
            </w:r>
          </w:p>
        </w:tc>
      </w:tr>
      <w:tr w:rsidR="00790B32" w14:paraId="67E74EBF" w14:textId="77777777" w:rsidTr="007B1EAF">
        <w:tc>
          <w:tcPr>
            <w:tcW w:w="1046" w:type="pct"/>
          </w:tcPr>
          <w:p w14:paraId="12D89736" w14:textId="27540181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1A2DBE39" w14:textId="02D3C588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790B32" w14:paraId="2A4C3E3E" w14:textId="77777777" w:rsidTr="007B1EAF">
        <w:tc>
          <w:tcPr>
            <w:tcW w:w="1046" w:type="pct"/>
          </w:tcPr>
          <w:p w14:paraId="54C9059F" w14:textId="5CCA7320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3EE97A2E" w14:textId="03C5B9B5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9</w:t>
            </w:r>
          </w:p>
        </w:tc>
      </w:tr>
      <w:tr w:rsidR="00790B32" w14:paraId="1C1B9C95" w14:textId="77777777" w:rsidTr="007B1EAF">
        <w:tc>
          <w:tcPr>
            <w:tcW w:w="1046" w:type="pct"/>
          </w:tcPr>
          <w:p w14:paraId="2B0F99E8" w14:textId="5DAF747B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109021BD" w14:textId="5AA6BA9A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9</w:t>
            </w:r>
          </w:p>
        </w:tc>
      </w:tr>
      <w:tr w:rsidR="00790B32" w14:paraId="6C01E999" w14:textId="77777777" w:rsidTr="007B1EAF">
        <w:tc>
          <w:tcPr>
            <w:tcW w:w="1046" w:type="pct"/>
          </w:tcPr>
          <w:p w14:paraId="3977D8BE" w14:textId="2F147511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45C2CED5" w14:textId="76AEBE4C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790B32" w14:paraId="44541202" w14:textId="77777777" w:rsidTr="007B1EAF">
        <w:tc>
          <w:tcPr>
            <w:tcW w:w="1046" w:type="pct"/>
          </w:tcPr>
          <w:p w14:paraId="621F86CE" w14:textId="77777777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6E837608" w14:textId="0434562D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Unspiked</w:t>
            </w:r>
            <w:proofErr w:type="spellEnd"/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Sample</w:t>
            </w: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10</w:t>
            </w:r>
          </w:p>
        </w:tc>
      </w:tr>
      <w:tr w:rsidR="00790B32" w14:paraId="171471D9" w14:textId="77777777" w:rsidTr="007B1EAF">
        <w:tc>
          <w:tcPr>
            <w:tcW w:w="1046" w:type="pct"/>
          </w:tcPr>
          <w:p w14:paraId="311F2D7F" w14:textId="48050536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14213249" w14:textId="77FC97DD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>Spiked Sample10</w:t>
            </w:r>
          </w:p>
        </w:tc>
      </w:tr>
      <w:tr w:rsidR="00790B32" w14:paraId="563FDBDE" w14:textId="77777777" w:rsidTr="007B1EAF">
        <w:tc>
          <w:tcPr>
            <w:tcW w:w="1046" w:type="pct"/>
          </w:tcPr>
          <w:p w14:paraId="1B7F9989" w14:textId="77777777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0931CADB" w14:textId="5EEC1890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790B32" w14:paraId="0E5A237E" w14:textId="77777777" w:rsidTr="007B1EAF">
        <w:tc>
          <w:tcPr>
            <w:tcW w:w="1046" w:type="pct"/>
          </w:tcPr>
          <w:p w14:paraId="40EB7184" w14:textId="03A5CC0D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236EA0EF" w14:textId="2AE31C06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Quality</w:t>
            </w:r>
            <w:r w:rsidRPr="00BC086B">
              <w:rPr>
                <w:rFonts w:ascii="Times New Roman" w:hAnsi="Times New Roman" w:cs="Times New Roman" w:hint="eastAsia"/>
                <w:sz w:val="24"/>
                <w:szCs w:val="24"/>
                <w:lang w:val="en-US" w:eastAsia="ja-JP"/>
              </w:rPr>
              <w:t xml:space="preserve"> Control sample (QC)</w:t>
            </w:r>
          </w:p>
        </w:tc>
      </w:tr>
      <w:tr w:rsidR="00790B32" w14:paraId="5239E935" w14:textId="77777777" w:rsidTr="007B1EAF">
        <w:tc>
          <w:tcPr>
            <w:tcW w:w="1046" w:type="pct"/>
          </w:tcPr>
          <w:p w14:paraId="1461111D" w14:textId="77777777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6ADA4299" w14:textId="40459229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Rinsing solution</w:t>
            </w:r>
          </w:p>
        </w:tc>
      </w:tr>
      <w:tr w:rsidR="00790B32" w14:paraId="5055983D" w14:textId="77777777" w:rsidTr="007B1EAF">
        <w:tc>
          <w:tcPr>
            <w:tcW w:w="1046" w:type="pct"/>
          </w:tcPr>
          <w:p w14:paraId="7A94FE4C" w14:textId="77777777" w:rsidR="00790B32" w:rsidRPr="00BC086B" w:rsidRDefault="00790B32" w:rsidP="00790B32">
            <w:pPr>
              <w:pStyle w:val="ListParagraph"/>
              <w:numPr>
                <w:ilvl w:val="0"/>
                <w:numId w:val="4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954" w:type="pct"/>
          </w:tcPr>
          <w:p w14:paraId="40EC9D26" w14:textId="10D7D02D" w:rsidR="00790B32" w:rsidRPr="00BC086B" w:rsidRDefault="00790B32" w:rsidP="00790B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</w:pPr>
            <w:r w:rsidRPr="00BC086B">
              <w:rPr>
                <w:rFonts w:ascii="Times New Roman" w:hAnsi="Times New Roman" w:cs="Times New Roman"/>
                <w:bCs/>
                <w:sz w:val="24"/>
                <w:szCs w:val="24"/>
                <w:lang w:val="en-US" w:eastAsia="ja-JP"/>
              </w:rPr>
              <w:t>Background sample</w:t>
            </w:r>
          </w:p>
        </w:tc>
      </w:tr>
    </w:tbl>
    <w:p w14:paraId="43CE165B" w14:textId="77777777" w:rsidR="007B1EAF" w:rsidRDefault="007B1EAF" w:rsidP="00C235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  <w:sectPr w:rsidR="007B1EAF" w:rsidSect="007B1EAF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2F564FBB" w14:textId="77777777" w:rsidR="00E71575" w:rsidRDefault="00E71575" w:rsidP="00C235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07C8F249" w14:textId="22460492" w:rsidR="00B2223B" w:rsidRPr="00B2223B" w:rsidRDefault="00B2223B" w:rsidP="00B2223B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r w:rsidRPr="00B2223B">
        <w:rPr>
          <w:rFonts w:ascii="Times New Roman" w:hAnsi="Times New Roman" w:cs="Times New Roman"/>
          <w:i w:val="0"/>
          <w:color w:val="auto"/>
          <w:sz w:val="24"/>
        </w:rPr>
        <w:t>Table S3</w:t>
      </w:r>
      <w:r>
        <w:rPr>
          <w:rFonts w:ascii="Times New Roman" w:hAnsi="Times New Roman" w:cs="Times New Roman"/>
          <w:i w:val="0"/>
          <w:color w:val="auto"/>
          <w:sz w:val="24"/>
        </w:rPr>
        <w:t>. Ra-226</w:t>
      </w:r>
      <w:r w:rsidR="00026C71" w:rsidRPr="006A0AC9">
        <w:rPr>
          <w:rFonts w:ascii="Times New Roman" w:hAnsi="Times New Roman" w:cs="Times New Roman"/>
          <w:i w:val="0"/>
          <w:color w:val="auto"/>
          <w:sz w:val="24"/>
          <w:lang w:val="en-US"/>
        </w:rPr>
        <w:t>,</w:t>
      </w:r>
      <w:r w:rsidRPr="006A0AC9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m</w:t>
      </w:r>
      <w:r w:rsidRPr="006A0AC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jor</w:t>
      </w:r>
      <w:r w:rsidRPr="00B2223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</w:t>
      </w:r>
      <w:r w:rsidRPr="00B2223B">
        <w:rPr>
          <w:rFonts w:ascii="Times New Roman" w:hAnsi="Times New Roman" w:cs="Times New Roman" w:hint="eastAsia"/>
          <w:i w:val="0"/>
          <w:color w:val="auto"/>
          <w:sz w:val="24"/>
          <w:szCs w:val="24"/>
          <w:lang w:val="en-GB" w:eastAsia="ja-JP"/>
        </w:rPr>
        <w:t>selected</w:t>
      </w:r>
      <w:r w:rsidRPr="00B2223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Pr="00B2223B">
        <w:rPr>
          <w:rFonts w:ascii="Times New Roman" w:hAnsi="Times New Roman" w:cs="Times New Roman" w:hint="eastAsia"/>
          <w:i w:val="0"/>
          <w:color w:val="auto"/>
          <w:sz w:val="24"/>
          <w:szCs w:val="24"/>
          <w:lang w:val="en-GB" w:eastAsia="ja-JP"/>
        </w:rPr>
        <w:t>trace</w:t>
      </w:r>
      <w:r w:rsidRPr="00B2223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elements composition of analysed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environmental waters</w:t>
      </w:r>
      <w:r w:rsidR="00026C71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long with signal suppression on m/z 226 due to matrix effect</w:t>
      </w:r>
      <w:r w:rsidR="006A0AC9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</w:t>
      </w:r>
    </w:p>
    <w:tbl>
      <w:tblPr>
        <w:tblW w:w="15267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826"/>
        <w:gridCol w:w="1926"/>
        <w:gridCol w:w="1634"/>
        <w:gridCol w:w="1726"/>
        <w:gridCol w:w="1726"/>
        <w:gridCol w:w="1326"/>
      </w:tblGrid>
      <w:tr w:rsidR="00E71575" w:rsidRPr="00E71575" w14:paraId="3199DB86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5D302" w14:textId="5FE03F91" w:rsidR="00E71575" w:rsidRPr="00524C80" w:rsidRDefault="00B2223B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E</w:t>
            </w:r>
            <w:r w:rsidR="00E71575"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lement, concentr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CE89E" w14:textId="06690EB4" w:rsidR="00E71575" w:rsidRPr="00524C80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Drain water 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24B6A9" w14:textId="77777777" w:rsidR="00E71575" w:rsidRPr="00524C80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Drain water 2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805340" w14:textId="77777777" w:rsidR="00E71575" w:rsidRPr="00524C80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Drain water 3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06A0A1" w14:textId="77777777" w:rsidR="00E71575" w:rsidRPr="00524C80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Drain water 4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D2D48" w14:textId="77777777" w:rsidR="00E71575" w:rsidRPr="00524C80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Drain water 5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F1978" w14:textId="77777777" w:rsidR="00E71575" w:rsidRPr="00524C80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Drain water 6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0E33D" w14:textId="77777777" w:rsidR="00E71575" w:rsidRPr="00524C80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Surface water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EA826A" w14:textId="77777777" w:rsidR="00E71575" w:rsidRPr="00524C80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b/>
                <w:sz w:val="20"/>
                <w:szCs w:val="20"/>
                <w:lang w:val="hr-HR" w:eastAsia="ja-JP"/>
              </w:rPr>
              <w:t>Well water</w:t>
            </w:r>
          </w:p>
        </w:tc>
      </w:tr>
      <w:tr w:rsidR="00E71575" w:rsidRPr="00E71575" w14:paraId="36BEC4CF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7744D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Na, ng·g</w:t>
            </w:r>
            <w:r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8598E5" w14:textId="6DB6C534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174±1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476AD3" w14:textId="08D08BB8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5147±122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9EE21" w14:textId="3E056440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40569±209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13ACA" w14:textId="079CDD2E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0406±275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8FFD8" w14:textId="0348EE0A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159±9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BDE9A" w14:textId="1A2D90E0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056±5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7B1AF" w14:textId="34B1011F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7848.±98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D8443D" w14:textId="5AA86B26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2974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706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5</w:t>
            </w:r>
          </w:p>
        </w:tc>
      </w:tr>
      <w:tr w:rsidR="00E71575" w:rsidRPr="00E71575" w14:paraId="73289160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0FB36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K, ng·g</w:t>
            </w:r>
            <w:r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2216F" w14:textId="23320B61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007±58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9587E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68.72±15.3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4CA51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7487.03±197.4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E25886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181.67±197.4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AD104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824.39±20.7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1531B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67.2±3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E05AF" w14:textId="426B8124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782.7</w:t>
            </w:r>
            <w:r w:rsidR="008159B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747.1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CBA00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09±22.23</w:t>
            </w:r>
          </w:p>
        </w:tc>
      </w:tr>
      <w:tr w:rsidR="00E71575" w:rsidRPr="00E71575" w14:paraId="4A265DE5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E07FB" w14:textId="6A7B1D80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 xml:space="preserve">Mg, </w:t>
            </w:r>
            <w:r w:rsidR="00F06B4E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ng·g</w:t>
            </w:r>
            <w:r w:rsidR="00F06B4E"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52EFC" w14:textId="02754B89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011.15±30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82455" w14:textId="620B9ED8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2428±41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269FDA" w14:textId="64791DD4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956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144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F5945" w14:textId="70FE93CF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072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100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A07533" w14:textId="35A30338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67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38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CE3CB" w14:textId="41A8A2CE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87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2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8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BBA69" w14:textId="31B69EBF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68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3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B3BEA" w14:textId="03A23A9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07±2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</w:p>
        </w:tc>
      </w:tr>
      <w:tr w:rsidR="00E71575" w:rsidRPr="00E71575" w14:paraId="6A53E62B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CE485" w14:textId="5A2A7AD3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 xml:space="preserve">Ca, </w:t>
            </w:r>
            <w:r w:rsidR="00F06B4E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ng·g</w:t>
            </w:r>
            <w:r w:rsidR="00F06B4E"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7A359" w14:textId="45594E4E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9672±8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26FCA" w14:textId="4A8931BD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617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33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765C8" w14:textId="16724AD2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0923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882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89BD9" w14:textId="3BCCEC74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3621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1399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FA6C8" w14:textId="0170EE85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468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5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47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9DFD0E" w14:textId="07894FE5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259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278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1D6FC" w14:textId="7BC12D62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43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59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A12D4E" w14:textId="6F203581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775±35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</w:p>
        </w:tc>
      </w:tr>
      <w:tr w:rsidR="00E71575" w:rsidRPr="00E71575" w14:paraId="54B1A626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201D9" w14:textId="46349F63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 xml:space="preserve">Sr, </w:t>
            </w:r>
            <w:r w:rsidR="00F06B4E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ng·g</w:t>
            </w:r>
            <w:r w:rsidR="00F06B4E"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DAFD5" w14:textId="2A529C5C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19.</w:t>
            </w:r>
            <w:r w:rsidR="00E123A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4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F5B97" w14:textId="477B4A03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27.</w:t>
            </w:r>
            <w:r w:rsidR="00E123A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2.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98832" w14:textId="3411A945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10</w:t>
            </w:r>
            <w:r w:rsidR="00E123A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73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AC5ED" w14:textId="381F5F9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48</w:t>
            </w:r>
            <w:r w:rsidR="00E123A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6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7CDF8" w14:textId="42E827A2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18.</w:t>
            </w:r>
            <w:r w:rsidR="00E123A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2.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577C2" w14:textId="5C8B4DC9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23.3±1</w:t>
            </w:r>
            <w:r w:rsidR="00E123A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.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0576C" w14:textId="1F11BC14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20.</w:t>
            </w:r>
            <w:r w:rsidR="00E123A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±3.</w:t>
            </w:r>
            <w:r w:rsidR="00E123A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68D26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40.14±2.49</w:t>
            </w:r>
          </w:p>
        </w:tc>
      </w:tr>
      <w:tr w:rsidR="00E71575" w:rsidRPr="00E71575" w14:paraId="398B1003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FD440" w14:textId="2A6694D2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 xml:space="preserve">Ba, </w:t>
            </w:r>
            <w:r w:rsidR="00F06B4E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ng·g</w:t>
            </w:r>
            <w:r w:rsidR="00F06B4E"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E69ED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45.93±2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2784B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3.64±1.3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DD53A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53.01±1.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9CED6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7.17±1.4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B0CD7E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4.33±2.2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84E3E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57.62±1.6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E507A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87.89±1.9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23BC0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5.07±0.45</w:t>
            </w:r>
          </w:p>
        </w:tc>
      </w:tr>
      <w:tr w:rsidR="00E71575" w:rsidRPr="00E71575" w14:paraId="09C9BCB4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22612" w14:textId="7BECF249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 xml:space="preserve">Pb, </w:t>
            </w:r>
            <w:r w:rsidR="00F06B4E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ng·g</w:t>
            </w:r>
            <w:r w:rsidR="00F06B4E"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B585B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95±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97066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46±0.0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9F4FC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38±0.01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8522B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49±0.0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4527AB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58±0.03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FA21C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91±0.0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B07F5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.07±0.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CF82D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03±0.002</w:t>
            </w:r>
          </w:p>
        </w:tc>
      </w:tr>
      <w:tr w:rsidR="00E71575" w:rsidRPr="00E71575" w14:paraId="51992E8D" w14:textId="77777777" w:rsidTr="00524C80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955D1D" w14:textId="77777777" w:rsidR="00E71575" w:rsidRDefault="00E71575" w:rsidP="009B2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 xml:space="preserve">Ra, </w:t>
            </w:r>
            <w:r w:rsidR="00F06B4E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f</w:t>
            </w:r>
            <w:r w:rsidR="00F06B4E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g·g</w:t>
            </w:r>
            <w:r w:rsidR="00F06B4E"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</w:p>
          <w:p w14:paraId="1B58FD84" w14:textId="20221740" w:rsidR="009B20DA" w:rsidRPr="00E71575" w:rsidRDefault="009B20DA" w:rsidP="009B20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(mBq</w:t>
            </w: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kg</w:t>
            </w:r>
            <w:r w:rsidRPr="009E03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02664D" w14:textId="61254763" w:rsidR="00E71575" w:rsidRPr="00A25BC5" w:rsidRDefault="00E71575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0.33±0.08</w:t>
            </w:r>
            <w:r w:rsidR="00153840"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 xml:space="preserve"> (</w:t>
            </w:r>
            <w:r w:rsidR="00153840" w:rsidRPr="00A25BC5">
              <w:rPr>
                <w:rFonts w:ascii="Times New Roman" w:hAnsi="Times New Roman" w:cs="Times New Roman"/>
                <w:sz w:val="20"/>
              </w:rPr>
              <w:t>12</w:t>
            </w:r>
            <w:r w:rsidR="00B94A7B">
              <w:rPr>
                <w:rFonts w:ascii="Times New Roman" w:hAnsi="Times New Roman" w:cs="Times New Roman"/>
                <w:sz w:val="20"/>
              </w:rPr>
              <w:t>.</w:t>
            </w:r>
            <w:r w:rsidR="00153840" w:rsidRPr="00A25BC5">
              <w:rPr>
                <w:rFonts w:ascii="Times New Roman" w:hAnsi="Times New Roman" w:cs="Times New Roman"/>
                <w:sz w:val="20"/>
              </w:rPr>
              <w:t>12±2</w:t>
            </w:r>
            <w:r w:rsidR="00B94A7B">
              <w:rPr>
                <w:rFonts w:ascii="Times New Roman" w:hAnsi="Times New Roman" w:cs="Times New Roman"/>
                <w:sz w:val="20"/>
              </w:rPr>
              <w:t>.</w:t>
            </w:r>
            <w:r w:rsidR="00153840" w:rsidRPr="00A25BC5">
              <w:rPr>
                <w:rFonts w:ascii="Times New Roman" w:hAnsi="Times New Roman" w:cs="Times New Roman"/>
                <w:sz w:val="20"/>
              </w:rPr>
              <w:t>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1B7E67" w14:textId="50B91312" w:rsidR="00E71575" w:rsidRPr="00A25BC5" w:rsidRDefault="00E71575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 xml:space="preserve">&lt; </w:t>
            </w:r>
            <w:r w:rsidR="00B17167"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DL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365FC1" w14:textId="77777777" w:rsidR="00E71575" w:rsidRPr="00A25BC5" w:rsidRDefault="00E71575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1.48±0.28</w:t>
            </w:r>
          </w:p>
          <w:p w14:paraId="34CCF482" w14:textId="18156F6B" w:rsidR="00B17167" w:rsidRPr="00A25BC5" w:rsidRDefault="00B17167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(</w:t>
            </w:r>
            <w:r w:rsidRPr="00A25BC5">
              <w:rPr>
                <w:rFonts w:ascii="Times New Roman" w:hAnsi="Times New Roman" w:cs="Times New Roman"/>
                <w:sz w:val="20"/>
              </w:rPr>
              <w:t>54.08±10.3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7B7701" w14:textId="77777777" w:rsidR="00E71575" w:rsidRPr="00A25BC5" w:rsidRDefault="00E71575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5.71±0.89</w:t>
            </w:r>
          </w:p>
          <w:p w14:paraId="35CCF6D2" w14:textId="519E1C44" w:rsidR="00B17167" w:rsidRPr="00A25BC5" w:rsidRDefault="00B17167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(</w:t>
            </w:r>
            <w:r w:rsidRPr="00A25BC5">
              <w:rPr>
                <w:rFonts w:ascii="Times New Roman" w:hAnsi="Times New Roman" w:cs="Times New Roman"/>
                <w:sz w:val="20"/>
              </w:rPr>
              <w:t>209±32.57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779EB0" w14:textId="77777777" w:rsidR="00E71575" w:rsidRPr="00A25BC5" w:rsidRDefault="00E71575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1.19±0.21</w:t>
            </w:r>
          </w:p>
          <w:p w14:paraId="132596BB" w14:textId="09ACFF1A" w:rsidR="00B17167" w:rsidRPr="00A25BC5" w:rsidRDefault="00B17167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(</w:t>
            </w:r>
            <w:r w:rsidRPr="00A25BC5">
              <w:rPr>
                <w:rFonts w:ascii="Times New Roman" w:hAnsi="Times New Roman" w:cs="Times New Roman"/>
                <w:sz w:val="20"/>
              </w:rPr>
              <w:t>43.59±7.56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DA575B" w14:textId="77777777" w:rsidR="00E71575" w:rsidRPr="00A25BC5" w:rsidRDefault="00E71575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2.27±0.32</w:t>
            </w:r>
          </w:p>
          <w:p w14:paraId="24143F81" w14:textId="256CA9D5" w:rsidR="00B17167" w:rsidRPr="00A25BC5" w:rsidRDefault="00B17167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(</w:t>
            </w:r>
            <w:r w:rsidRPr="00A25BC5">
              <w:rPr>
                <w:rFonts w:ascii="Times New Roman" w:hAnsi="Times New Roman" w:cs="Times New Roman"/>
                <w:sz w:val="20"/>
              </w:rPr>
              <w:t>83.08±11.78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A61E92" w14:textId="77777777" w:rsidR="00E71575" w:rsidRPr="00A25BC5" w:rsidRDefault="00E71575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0.53±0.08</w:t>
            </w:r>
          </w:p>
          <w:p w14:paraId="37D4FADA" w14:textId="0E04D11D" w:rsidR="00B17167" w:rsidRPr="00A25BC5" w:rsidRDefault="00B17167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(</w:t>
            </w:r>
            <w:r w:rsidRPr="00A25BC5">
              <w:rPr>
                <w:rFonts w:ascii="Times New Roman" w:hAnsi="Times New Roman" w:cs="Times New Roman"/>
                <w:sz w:val="20"/>
              </w:rPr>
              <w:t>19.38±2.75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32DFE2C" w14:textId="77777777" w:rsidR="00E71575" w:rsidRPr="00A25BC5" w:rsidRDefault="00E71575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0.12±0.04</w:t>
            </w:r>
          </w:p>
          <w:p w14:paraId="00A83F83" w14:textId="4D4CAA4D" w:rsidR="00B17167" w:rsidRPr="00A25BC5" w:rsidRDefault="00B17167" w:rsidP="00A25BC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lang w:val="hr-HR" w:eastAsia="ja-JP"/>
              </w:rPr>
            </w:pPr>
            <w:r w:rsidRPr="00A25BC5">
              <w:rPr>
                <w:rFonts w:ascii="Times New Roman" w:hAnsi="Times New Roman" w:cs="Times New Roman"/>
                <w:sz w:val="20"/>
                <w:lang w:val="hr-HR" w:eastAsia="ja-JP"/>
              </w:rPr>
              <w:t>(</w:t>
            </w:r>
            <w:r w:rsidRPr="00A25BC5">
              <w:rPr>
                <w:rFonts w:ascii="Times New Roman" w:hAnsi="Times New Roman" w:cs="Times New Roman"/>
                <w:sz w:val="20"/>
              </w:rPr>
              <w:t>4.44±1.3)</w:t>
            </w:r>
          </w:p>
        </w:tc>
      </w:tr>
      <w:tr w:rsidR="00C66E33" w:rsidRPr="00C66E33" w14:paraId="553754A0" w14:textId="77777777" w:rsidTr="00C66E33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9BA48" w14:textId="77E440F0" w:rsidR="00C66E33" w:rsidRPr="009E037A" w:rsidRDefault="00C66E33" w:rsidP="00A25B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C66E33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Detection limit</w:t>
            </w:r>
            <w:r w:rsidR="000328DA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 xml:space="preserve">, </w:t>
            </w:r>
            <w:r w:rsidR="000328DA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f</w:t>
            </w:r>
            <w:r w:rsidR="000328DA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g·g</w:t>
            </w:r>
            <w:r w:rsidR="000328DA" w:rsidRPr="00F06B4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  <w:r w:rsidR="009E03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 xml:space="preserve"> </w:t>
            </w:r>
            <w:r w:rsidR="009E037A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(mBq</w:t>
            </w:r>
            <w:r w:rsidR="009E037A"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·</w:t>
            </w:r>
            <w:r w:rsidR="009E037A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kg</w:t>
            </w:r>
            <w:r w:rsidR="009E037A" w:rsidRPr="009E037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hr-HR" w:eastAsia="ja-JP"/>
              </w:rPr>
              <w:t>-1</w:t>
            </w:r>
            <w:r w:rsidR="009E037A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2C3074" w14:textId="50580632" w:rsidR="00C66E33" w:rsidRPr="00C66E33" w:rsidRDefault="00B17167" w:rsidP="00C66E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14 (</w:t>
            </w:r>
            <w:r w:rsidR="00F86684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5.</w:t>
            </w:r>
            <w:r w:rsidR="00FE424E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4B92E2" w14:textId="5BF29D74" w:rsidR="00C66E33" w:rsidRPr="00C66E33" w:rsidRDefault="00B17167" w:rsidP="00C66E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13 (</w:t>
            </w:r>
            <w:r w:rsidR="000463ED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4E992E" w14:textId="058F5D8F" w:rsidR="00C66E33" w:rsidRPr="00C66E33" w:rsidRDefault="00B17167" w:rsidP="00C66E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18 (</w:t>
            </w:r>
            <w:r w:rsidR="000463ED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.5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575294" w14:textId="6804F86F" w:rsidR="00C66E33" w:rsidRPr="00C66E33" w:rsidRDefault="00B17167" w:rsidP="00C66E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19 (</w:t>
            </w:r>
            <w:r w:rsidR="000463ED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07BB94" w14:textId="21BBB116" w:rsidR="00C66E33" w:rsidRPr="00C66E33" w:rsidRDefault="00B6224F" w:rsidP="00C66E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13 (</w:t>
            </w:r>
            <w:r w:rsidR="000463ED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4.9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B3DF00" w14:textId="38856F03" w:rsidR="00C66E33" w:rsidRPr="00C66E33" w:rsidRDefault="00B6224F" w:rsidP="00C66E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15 (</w:t>
            </w:r>
            <w:r w:rsidR="000463ED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5.5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7EF2B8" w14:textId="2BD9E792" w:rsidR="002E49DE" w:rsidRPr="00C66E33" w:rsidRDefault="00B6224F" w:rsidP="002E49D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10 (3.</w:t>
            </w:r>
            <w:r w:rsidR="00FE424E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325016" w14:textId="61959983" w:rsidR="00C66E33" w:rsidRPr="00C66E33" w:rsidRDefault="00B6224F" w:rsidP="00C66E3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0.10 (</w:t>
            </w:r>
            <w:r w:rsidR="000463ED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</w:t>
            </w:r>
            <w:r w:rsidR="00215A4F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8)</w:t>
            </w:r>
          </w:p>
        </w:tc>
      </w:tr>
      <w:tr w:rsidR="00E71575" w:rsidRPr="00E71575" w14:paraId="0BDE4F76" w14:textId="77777777" w:rsidTr="00524C80">
        <w:trPr>
          <w:trHeight w:val="692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BA645" w14:textId="77777777" w:rsidR="00E71575" w:rsidRPr="00E71575" w:rsidRDefault="00E71575" w:rsidP="00E123A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524C80">
              <w:rPr>
                <w:rFonts w:ascii="Times New Roman" w:hAnsi="Times New Roman" w:cs="Times New Roman"/>
                <w:sz w:val="18"/>
                <w:szCs w:val="20"/>
                <w:lang w:val="hr-HR" w:eastAsia="ja-JP"/>
              </w:rPr>
              <w:t>Ra-226 signal intensity compared to 2 % nitric acid sol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6A291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79E79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00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73CEF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5%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96069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0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486D8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00%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5D91F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89%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674D23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70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6E726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65%</w:t>
            </w:r>
          </w:p>
        </w:tc>
      </w:tr>
      <w:tr w:rsidR="00E71575" w:rsidRPr="00E71575" w14:paraId="3491BD4D" w14:textId="77777777" w:rsidTr="00524C80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9B0D40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Total Hardn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58309B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4D9AC7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1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37906B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AC47B0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92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471D94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1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468D28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26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A221EF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FC7E9B" w14:textId="77777777" w:rsidR="00E71575" w:rsidRPr="00E71575" w:rsidRDefault="00E71575" w:rsidP="00E123A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</w:pPr>
            <w:r w:rsidRPr="00E71575">
              <w:rPr>
                <w:rFonts w:ascii="Times New Roman" w:hAnsi="Times New Roman" w:cs="Times New Roman"/>
                <w:sz w:val="20"/>
                <w:szCs w:val="20"/>
                <w:lang w:val="hr-HR" w:eastAsia="ja-JP"/>
              </w:rPr>
              <w:t>12</w:t>
            </w:r>
          </w:p>
        </w:tc>
      </w:tr>
    </w:tbl>
    <w:p w14:paraId="30A6CFD1" w14:textId="533B18AF" w:rsidR="00B2223B" w:rsidRDefault="00B2223B" w:rsidP="00B2223B">
      <w:pPr>
        <w:spacing w:line="360" w:lineRule="auto"/>
        <w:rPr>
          <w:rFonts w:ascii="Times New Roman" w:hAnsi="Times New Roman" w:cs="Times New Roman"/>
          <w:sz w:val="24"/>
          <w:szCs w:val="24"/>
          <w:lang w:val="en-GB" w:eastAsia="ja-JP"/>
        </w:rPr>
      </w:pPr>
      <w:r w:rsidRPr="00173F3C">
        <w:rPr>
          <w:rFonts w:ascii="Times New Roman" w:hAnsi="Times New Roman" w:cs="Times New Roman" w:hint="eastAsia"/>
          <w:sz w:val="24"/>
          <w:szCs w:val="24"/>
          <w:lang w:val="en-GB" w:eastAsia="ja-JP"/>
        </w:rPr>
        <w:t>*</w:t>
      </w:r>
      <w:r w:rsidRPr="00173F3C">
        <w:rPr>
          <w:rFonts w:ascii="Times New Roman" w:hAnsi="Times New Roman" w:cs="Times New Roman"/>
          <w:sz w:val="24"/>
          <w:szCs w:val="24"/>
          <w:lang w:val="en-GB" w:eastAsia="ja-JP"/>
        </w:rPr>
        <w:t xml:space="preserve">standard uncertainty with a coverage factor of </w:t>
      </w:r>
      <w:r w:rsidRPr="00634B82">
        <w:rPr>
          <w:rFonts w:ascii="Times New Roman" w:hAnsi="Times New Roman" w:cs="Times New Roman"/>
          <w:i/>
          <w:sz w:val="24"/>
          <w:szCs w:val="24"/>
          <w:lang w:val="en-GB" w:eastAsia="ja-JP"/>
        </w:rPr>
        <w:t>k = 1</w:t>
      </w:r>
      <w:r>
        <w:rPr>
          <w:rFonts w:ascii="Times New Roman" w:hAnsi="Times New Roman" w:cs="Times New Roman"/>
          <w:sz w:val="24"/>
          <w:szCs w:val="24"/>
          <w:lang w:val="en-GB" w:eastAsia="ja-JP"/>
        </w:rPr>
        <w:t>.</w:t>
      </w:r>
    </w:p>
    <w:p w14:paraId="1F715167" w14:textId="77777777" w:rsidR="00E71575" w:rsidRDefault="00E71575" w:rsidP="00C235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6B2D3F5C" w14:textId="77777777" w:rsidR="00E71575" w:rsidRDefault="00E71575" w:rsidP="00C235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78B4766D" w14:textId="77777777" w:rsidR="00E71575" w:rsidRDefault="00E71575" w:rsidP="00C235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59573BC5" w14:textId="77777777" w:rsidR="00E71575" w:rsidRDefault="00E71575" w:rsidP="00C235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45C5DDB6" w14:textId="77777777" w:rsidR="00E71575" w:rsidRDefault="00E71575" w:rsidP="00C235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sectPr w:rsidR="00E71575" w:rsidSect="00E715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FAAB5" w14:textId="77777777" w:rsidR="00981967" w:rsidRDefault="00981967" w:rsidP="00D16E96">
      <w:pPr>
        <w:spacing w:after="0" w:line="240" w:lineRule="auto"/>
      </w:pPr>
      <w:r>
        <w:separator/>
      </w:r>
    </w:p>
  </w:endnote>
  <w:endnote w:type="continuationSeparator" w:id="0">
    <w:p w14:paraId="703B6F44" w14:textId="77777777" w:rsidR="00981967" w:rsidRDefault="00981967" w:rsidP="00D16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2315847"/>
      <w:docPartObj>
        <w:docPartGallery w:val="Page Numbers (Bottom of Page)"/>
        <w:docPartUnique/>
      </w:docPartObj>
    </w:sdtPr>
    <w:sdtContent>
      <w:p w14:paraId="502C7306" w14:textId="651CF0F0" w:rsidR="00BA52E8" w:rsidRDefault="00BA52E8">
        <w:pPr>
          <w:pStyle w:val="Footer"/>
          <w:jc w:val="right"/>
        </w:pPr>
        <w:r>
          <w:rPr>
            <w:rFonts w:hint="eastAsia"/>
            <w:lang w:eastAsia="ja-JP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D74CDB7" w14:textId="77777777" w:rsidR="00BA52E8" w:rsidRDefault="00BA52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FFCC27" w14:textId="77777777" w:rsidR="00981967" w:rsidRDefault="00981967" w:rsidP="00D16E96">
      <w:pPr>
        <w:spacing w:after="0" w:line="240" w:lineRule="auto"/>
      </w:pPr>
      <w:r>
        <w:separator/>
      </w:r>
    </w:p>
  </w:footnote>
  <w:footnote w:type="continuationSeparator" w:id="0">
    <w:p w14:paraId="028F0D3C" w14:textId="77777777" w:rsidR="00981967" w:rsidRDefault="00981967" w:rsidP="00D16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35803"/>
    <w:multiLevelType w:val="hybridMultilevel"/>
    <w:tmpl w:val="6784CA20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C60133"/>
    <w:multiLevelType w:val="hybridMultilevel"/>
    <w:tmpl w:val="779876A6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00527"/>
    <w:multiLevelType w:val="hybridMultilevel"/>
    <w:tmpl w:val="CB0C3D04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DB1251"/>
    <w:multiLevelType w:val="hybridMultilevel"/>
    <w:tmpl w:val="045699C2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1606223">
    <w:abstractNumId w:val="1"/>
  </w:num>
  <w:num w:numId="2" w16cid:durableId="314145901">
    <w:abstractNumId w:val="3"/>
  </w:num>
  <w:num w:numId="3" w16cid:durableId="416636809">
    <w:abstractNumId w:val="2"/>
  </w:num>
  <w:num w:numId="4" w16cid:durableId="1101073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5CE"/>
    <w:rsid w:val="00016298"/>
    <w:rsid w:val="00026C71"/>
    <w:rsid w:val="00031905"/>
    <w:rsid w:val="000328DA"/>
    <w:rsid w:val="000463ED"/>
    <w:rsid w:val="000704B9"/>
    <w:rsid w:val="00083DE0"/>
    <w:rsid w:val="00087D95"/>
    <w:rsid w:val="000927C2"/>
    <w:rsid w:val="00094822"/>
    <w:rsid w:val="000A415C"/>
    <w:rsid w:val="000B0667"/>
    <w:rsid w:val="000C6BD0"/>
    <w:rsid w:val="000E1A3A"/>
    <w:rsid w:val="000F1C74"/>
    <w:rsid w:val="001115ED"/>
    <w:rsid w:val="00153840"/>
    <w:rsid w:val="00154AD1"/>
    <w:rsid w:val="00163002"/>
    <w:rsid w:val="00172EBF"/>
    <w:rsid w:val="00173F3C"/>
    <w:rsid w:val="001835CC"/>
    <w:rsid w:val="0019669A"/>
    <w:rsid w:val="001A54FC"/>
    <w:rsid w:val="001A5E66"/>
    <w:rsid w:val="001B473D"/>
    <w:rsid w:val="001C3961"/>
    <w:rsid w:val="001D597F"/>
    <w:rsid w:val="001E030C"/>
    <w:rsid w:val="001F3B98"/>
    <w:rsid w:val="001F78D5"/>
    <w:rsid w:val="00204F2A"/>
    <w:rsid w:val="00211A5A"/>
    <w:rsid w:val="002147B7"/>
    <w:rsid w:val="00215A4F"/>
    <w:rsid w:val="00216E1D"/>
    <w:rsid w:val="00241B65"/>
    <w:rsid w:val="002440A6"/>
    <w:rsid w:val="00276D2F"/>
    <w:rsid w:val="00287667"/>
    <w:rsid w:val="002B1168"/>
    <w:rsid w:val="002B2486"/>
    <w:rsid w:val="002B49A2"/>
    <w:rsid w:val="002B7282"/>
    <w:rsid w:val="002C1452"/>
    <w:rsid w:val="002D2D85"/>
    <w:rsid w:val="002E2E3A"/>
    <w:rsid w:val="002E49DE"/>
    <w:rsid w:val="00315517"/>
    <w:rsid w:val="00317E69"/>
    <w:rsid w:val="00324CA5"/>
    <w:rsid w:val="00381793"/>
    <w:rsid w:val="00381F64"/>
    <w:rsid w:val="003A1789"/>
    <w:rsid w:val="003D41F6"/>
    <w:rsid w:val="003F640C"/>
    <w:rsid w:val="00401F0F"/>
    <w:rsid w:val="004119D6"/>
    <w:rsid w:val="00413245"/>
    <w:rsid w:val="004141CC"/>
    <w:rsid w:val="00414C4A"/>
    <w:rsid w:val="00424014"/>
    <w:rsid w:val="004268D1"/>
    <w:rsid w:val="00432AAB"/>
    <w:rsid w:val="004554B2"/>
    <w:rsid w:val="004A0CDE"/>
    <w:rsid w:val="004E5A6A"/>
    <w:rsid w:val="004F0595"/>
    <w:rsid w:val="004F585E"/>
    <w:rsid w:val="00504AF8"/>
    <w:rsid w:val="005174EA"/>
    <w:rsid w:val="00524C80"/>
    <w:rsid w:val="005470FC"/>
    <w:rsid w:val="00565FC8"/>
    <w:rsid w:val="005807EA"/>
    <w:rsid w:val="00595652"/>
    <w:rsid w:val="005A4C5F"/>
    <w:rsid w:val="005A73B2"/>
    <w:rsid w:val="005B4957"/>
    <w:rsid w:val="005B726E"/>
    <w:rsid w:val="005D27D3"/>
    <w:rsid w:val="00634B82"/>
    <w:rsid w:val="00641B98"/>
    <w:rsid w:val="006532C8"/>
    <w:rsid w:val="0068065C"/>
    <w:rsid w:val="006A0AC9"/>
    <w:rsid w:val="006C661D"/>
    <w:rsid w:val="006F4EB3"/>
    <w:rsid w:val="0070422A"/>
    <w:rsid w:val="007230F8"/>
    <w:rsid w:val="00723B26"/>
    <w:rsid w:val="00735000"/>
    <w:rsid w:val="00750AAA"/>
    <w:rsid w:val="007549D9"/>
    <w:rsid w:val="00762647"/>
    <w:rsid w:val="00765C79"/>
    <w:rsid w:val="00770E6E"/>
    <w:rsid w:val="007734D4"/>
    <w:rsid w:val="00790B32"/>
    <w:rsid w:val="007A326B"/>
    <w:rsid w:val="007A680A"/>
    <w:rsid w:val="007B1EAF"/>
    <w:rsid w:val="007B5907"/>
    <w:rsid w:val="007D31A3"/>
    <w:rsid w:val="007D69D7"/>
    <w:rsid w:val="007E3A5F"/>
    <w:rsid w:val="00803F31"/>
    <w:rsid w:val="00806919"/>
    <w:rsid w:val="008159B5"/>
    <w:rsid w:val="00831078"/>
    <w:rsid w:val="008328C3"/>
    <w:rsid w:val="00833EE4"/>
    <w:rsid w:val="00842618"/>
    <w:rsid w:val="008729DC"/>
    <w:rsid w:val="008811E3"/>
    <w:rsid w:val="0088357E"/>
    <w:rsid w:val="008B2189"/>
    <w:rsid w:val="008B4784"/>
    <w:rsid w:val="00905894"/>
    <w:rsid w:val="00913A7E"/>
    <w:rsid w:val="009324DE"/>
    <w:rsid w:val="00967D95"/>
    <w:rsid w:val="0097397E"/>
    <w:rsid w:val="009771D1"/>
    <w:rsid w:val="00981967"/>
    <w:rsid w:val="00985004"/>
    <w:rsid w:val="00985666"/>
    <w:rsid w:val="009A40BB"/>
    <w:rsid w:val="009B20DA"/>
    <w:rsid w:val="009C7F35"/>
    <w:rsid w:val="009D1E31"/>
    <w:rsid w:val="009E037A"/>
    <w:rsid w:val="009E179C"/>
    <w:rsid w:val="009F55CE"/>
    <w:rsid w:val="009F7B02"/>
    <w:rsid w:val="00A03028"/>
    <w:rsid w:val="00A03905"/>
    <w:rsid w:val="00A25BC5"/>
    <w:rsid w:val="00A32807"/>
    <w:rsid w:val="00A368BA"/>
    <w:rsid w:val="00A66544"/>
    <w:rsid w:val="00AA51AA"/>
    <w:rsid w:val="00AE0BEC"/>
    <w:rsid w:val="00B0419E"/>
    <w:rsid w:val="00B05642"/>
    <w:rsid w:val="00B17167"/>
    <w:rsid w:val="00B2223B"/>
    <w:rsid w:val="00B2242E"/>
    <w:rsid w:val="00B27550"/>
    <w:rsid w:val="00B3528F"/>
    <w:rsid w:val="00B36E16"/>
    <w:rsid w:val="00B44103"/>
    <w:rsid w:val="00B6224F"/>
    <w:rsid w:val="00B74218"/>
    <w:rsid w:val="00B94A7B"/>
    <w:rsid w:val="00BA52E8"/>
    <w:rsid w:val="00BB37A9"/>
    <w:rsid w:val="00BB673B"/>
    <w:rsid w:val="00BC086B"/>
    <w:rsid w:val="00BC186C"/>
    <w:rsid w:val="00BC686F"/>
    <w:rsid w:val="00BD050C"/>
    <w:rsid w:val="00BD299C"/>
    <w:rsid w:val="00BD592E"/>
    <w:rsid w:val="00C027D0"/>
    <w:rsid w:val="00C17704"/>
    <w:rsid w:val="00C23516"/>
    <w:rsid w:val="00C25FDF"/>
    <w:rsid w:val="00C33A80"/>
    <w:rsid w:val="00C66E33"/>
    <w:rsid w:val="00C76A7D"/>
    <w:rsid w:val="00C82EEA"/>
    <w:rsid w:val="00C95502"/>
    <w:rsid w:val="00C96D76"/>
    <w:rsid w:val="00CA283A"/>
    <w:rsid w:val="00CA2DF4"/>
    <w:rsid w:val="00CB4AB5"/>
    <w:rsid w:val="00D105B7"/>
    <w:rsid w:val="00D16E96"/>
    <w:rsid w:val="00D25CA3"/>
    <w:rsid w:val="00D62927"/>
    <w:rsid w:val="00D636D9"/>
    <w:rsid w:val="00D80FF6"/>
    <w:rsid w:val="00D84B50"/>
    <w:rsid w:val="00D961A5"/>
    <w:rsid w:val="00DD0A60"/>
    <w:rsid w:val="00DD7745"/>
    <w:rsid w:val="00DD7815"/>
    <w:rsid w:val="00E0109C"/>
    <w:rsid w:val="00E123AF"/>
    <w:rsid w:val="00E2298F"/>
    <w:rsid w:val="00E33AAB"/>
    <w:rsid w:val="00E5399C"/>
    <w:rsid w:val="00E57596"/>
    <w:rsid w:val="00E71575"/>
    <w:rsid w:val="00E75106"/>
    <w:rsid w:val="00E96A59"/>
    <w:rsid w:val="00EB4A42"/>
    <w:rsid w:val="00EC0890"/>
    <w:rsid w:val="00EC537F"/>
    <w:rsid w:val="00EC6A51"/>
    <w:rsid w:val="00F06B4E"/>
    <w:rsid w:val="00F13544"/>
    <w:rsid w:val="00F822EF"/>
    <w:rsid w:val="00F859BD"/>
    <w:rsid w:val="00F85ACD"/>
    <w:rsid w:val="00F86684"/>
    <w:rsid w:val="00F934A6"/>
    <w:rsid w:val="00F96292"/>
    <w:rsid w:val="00FA20C3"/>
    <w:rsid w:val="00FC2B7D"/>
    <w:rsid w:val="00FE3334"/>
    <w:rsid w:val="00FE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00CDB"/>
  <w15:chartTrackingRefBased/>
  <w15:docId w15:val="{4E5FB2E0-ACCC-4B88-A8D4-5B0C4DA35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4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7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2B7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4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15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A2D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56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6E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E96"/>
  </w:style>
  <w:style w:type="paragraph" w:styleId="Footer">
    <w:name w:val="footer"/>
    <w:basedOn w:val="Normal"/>
    <w:link w:val="FooterChar"/>
    <w:uiPriority w:val="99"/>
    <w:unhideWhenUsed/>
    <w:rsid w:val="00D16E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E96"/>
  </w:style>
  <w:style w:type="paragraph" w:styleId="NoSpacing">
    <w:name w:val="No Spacing"/>
    <w:uiPriority w:val="1"/>
    <w:qFormat/>
    <w:rsid w:val="00E7510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222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C537F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704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3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vasi.norbert.h4v@research.f-rei.go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9DAB8-9128-4DF2-8638-8E718CAB1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9</Words>
  <Characters>68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</dc:creator>
  <cp:keywords/>
  <dc:description/>
  <cp:lastModifiedBy>Norbert Kavasi</cp:lastModifiedBy>
  <cp:revision>2</cp:revision>
  <cp:lastPrinted>2024-07-11T10:08:00Z</cp:lastPrinted>
  <dcterms:created xsi:type="dcterms:W3CDTF">2025-11-18T01:30:00Z</dcterms:created>
  <dcterms:modified xsi:type="dcterms:W3CDTF">2025-11-18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5-29T04:45:5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f22d277c-8a2b-45b1-92ef-250e7d7c4204</vt:lpwstr>
  </property>
  <property fmtid="{D5CDD505-2E9C-101B-9397-08002B2CF9AE}" pid="7" name="MSIP_Label_defa4170-0d19-0005-0004-bc88714345d2_ActionId">
    <vt:lpwstr>52f986d0-9f75-40d2-8c75-9e5148e3650d</vt:lpwstr>
  </property>
  <property fmtid="{D5CDD505-2E9C-101B-9397-08002B2CF9AE}" pid="8" name="MSIP_Label_defa4170-0d19-0005-0004-bc88714345d2_ContentBits">
    <vt:lpwstr>0</vt:lpwstr>
  </property>
  <property fmtid="{D5CDD505-2E9C-101B-9397-08002B2CF9AE}" pid="9" name="Mendeley Document_1">
    <vt:lpwstr>True</vt:lpwstr>
  </property>
  <property fmtid="{D5CDD505-2E9C-101B-9397-08002B2CF9AE}" pid="10" name="Mendeley Unique User Id_1">
    <vt:lpwstr>6f3342f9-5432-3582-9c2c-53430780ce2a</vt:lpwstr>
  </property>
  <property fmtid="{D5CDD505-2E9C-101B-9397-08002B2CF9AE}" pid="11" name="Mendeley Citation Style_1">
    <vt:lpwstr>http://www.zotero.org/styles/analytical-chemistry</vt:lpwstr>
  </property>
  <property fmtid="{D5CDD505-2E9C-101B-9397-08002B2CF9AE}" pid="12" name="Mendeley Recent Style Id 0_1">
    <vt:lpwstr>http://www.zotero.org/styles/american-political-science-association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Id 1_1">
    <vt:lpwstr>http://www.zotero.org/styles/american-sociological-associa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Id 2_1">
    <vt:lpwstr>http://www.zotero.org/styles/analytical-chemistry</vt:lpwstr>
  </property>
  <property fmtid="{D5CDD505-2E9C-101B-9397-08002B2CF9AE}" pid="17" name="Mendeley Recent Style Name 2_1">
    <vt:lpwstr>Analytical Chemistry</vt:lpwstr>
  </property>
  <property fmtid="{D5CDD505-2E9C-101B-9397-08002B2CF9AE}" pid="18" name="Mendeley Recent Style Id 3_1">
    <vt:lpwstr>http://www.zotero.org/styles/chicago-author-date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Id 4_1">
    <vt:lpwstr>http://www.zotero.org/styles/harvard-cite-them-right</vt:lpwstr>
  </property>
  <property fmtid="{D5CDD505-2E9C-101B-9397-08002B2CF9AE}" pid="21" name="Mendeley Recent Style Name 4_1">
    <vt:lpwstr>Cite Them Right 12th edition - Harvard</vt:lpwstr>
  </property>
  <property fmtid="{D5CDD505-2E9C-101B-9397-08002B2CF9AE}" pid="22" name="Mendeley Recent Style Id 5_1">
    <vt:lpwstr>http://www.zotero.org/styles/environmental-research</vt:lpwstr>
  </property>
  <property fmtid="{D5CDD505-2E9C-101B-9397-08002B2CF9AE}" pid="23" name="Mendeley Recent Style Name 5_1">
    <vt:lpwstr>Environmental Research</vt:lpwstr>
  </property>
  <property fmtid="{D5CDD505-2E9C-101B-9397-08002B2CF9AE}" pid="24" name="Mendeley Recent Style Id 6_1">
    <vt:lpwstr>http://www.zotero.org/styles/ieee</vt:lpwstr>
  </property>
  <property fmtid="{D5CDD505-2E9C-101B-9397-08002B2CF9AE}" pid="25" name="Mendeley Recent Style Name 6_1">
    <vt:lpwstr>IEEE</vt:lpwstr>
  </property>
  <property fmtid="{D5CDD505-2E9C-101B-9397-08002B2CF9AE}" pid="26" name="Mendeley Recent Style Id 7_1">
    <vt:lpwstr>http://www.zotero.org/styles/natura-croatica</vt:lpwstr>
  </property>
  <property fmtid="{D5CDD505-2E9C-101B-9397-08002B2CF9AE}" pid="27" name="Mendeley Recent Style Name 7_1">
    <vt:lpwstr>Natura Croatica</vt:lpwstr>
  </property>
  <property fmtid="{D5CDD505-2E9C-101B-9397-08002B2CF9AE}" pid="28" name="Mendeley Recent Style Id 8_1">
    <vt:lpwstr>http://www.zotero.org/styles/talanta</vt:lpwstr>
  </property>
  <property fmtid="{D5CDD505-2E9C-101B-9397-08002B2CF9AE}" pid="29" name="Mendeley Recent Style Name 8_1">
    <vt:lpwstr>Talanta</vt:lpwstr>
  </property>
  <property fmtid="{D5CDD505-2E9C-101B-9397-08002B2CF9AE}" pid="30" name="Mendeley Recent Style Id 9_1">
    <vt:lpwstr>http://www.zotero.org/styles/water-research</vt:lpwstr>
  </property>
  <property fmtid="{D5CDD505-2E9C-101B-9397-08002B2CF9AE}" pid="31" name="Mendeley Recent Style Name 9_1">
    <vt:lpwstr>Water Research</vt:lpwstr>
  </property>
</Properties>
</file>